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FF9" w:rsidRPr="00464AF2" w:rsidRDefault="00EB13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3083A" w:rsidRPr="00464A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32CA7">
        <w:rPr>
          <w:rFonts w:ascii="Times New Roman" w:hAnsi="Times New Roman" w:cs="Times New Roman"/>
          <w:b/>
          <w:sz w:val="24"/>
          <w:szCs w:val="24"/>
        </w:rPr>
        <w:t>1</w:t>
      </w:r>
      <w:r w:rsidR="0013083A" w:rsidRPr="00464AF2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Comparison </w:t>
      </w:r>
      <w:r w:rsidR="004069DF">
        <w:rPr>
          <w:rFonts w:ascii="Times New Roman" w:hAnsi="Times New Roman" w:cs="Times New Roman"/>
          <w:b/>
          <w:sz w:val="24"/>
          <w:szCs w:val="24"/>
        </w:rPr>
        <w:t xml:space="preserve">of baseline </w:t>
      </w:r>
      <w:r w:rsidR="004157A0">
        <w:rPr>
          <w:rFonts w:ascii="Times New Roman" w:hAnsi="Times New Roman" w:cs="Times New Roman"/>
          <w:b/>
          <w:sz w:val="24"/>
          <w:szCs w:val="24"/>
        </w:rPr>
        <w:t xml:space="preserve">A3G  and A3A </w:t>
      </w:r>
      <w:r w:rsidR="004069DF">
        <w:rPr>
          <w:rFonts w:ascii="Times New Roman" w:hAnsi="Times New Roman" w:cs="Times New Roman"/>
          <w:b/>
          <w:sz w:val="24"/>
          <w:szCs w:val="24"/>
        </w:rPr>
        <w:t xml:space="preserve">expression between CVC and EFV </w:t>
      </w:r>
      <w:r w:rsidR="00E462B8">
        <w:rPr>
          <w:rFonts w:ascii="Times New Roman" w:hAnsi="Times New Roman" w:cs="Times New Roman"/>
          <w:b/>
          <w:sz w:val="24"/>
          <w:szCs w:val="24"/>
        </w:rPr>
        <w:t>arms</w:t>
      </w:r>
      <w:r w:rsidR="00E9102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802"/>
        <w:gridCol w:w="1842"/>
        <w:gridCol w:w="2127"/>
        <w:gridCol w:w="1701"/>
        <w:gridCol w:w="1382"/>
      </w:tblGrid>
      <w:tr w:rsidR="00A56B5B" w:rsidRPr="00464AF2" w:rsidTr="00232CA7">
        <w:tc>
          <w:tcPr>
            <w:tcW w:w="2802" w:type="dxa"/>
            <w:tcBorders>
              <w:bottom w:val="single" w:sz="4" w:space="0" w:color="auto"/>
              <w:right w:val="nil"/>
            </w:tcBorders>
          </w:tcPr>
          <w:p w:rsidR="00A56B5B" w:rsidRPr="00A31247" w:rsidRDefault="00A31247" w:rsidP="00A312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312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A56B5B" w:rsidRPr="00A31247" w:rsidRDefault="00A56B5B" w:rsidP="005A031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312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VC 200mg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A56B5B" w:rsidRPr="00A31247" w:rsidRDefault="00A56B5B" w:rsidP="005A031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312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FV 600mg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A56B5B" w:rsidRPr="00A31247" w:rsidRDefault="00A56B5B" w:rsidP="005A031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312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</w:tcBorders>
          </w:tcPr>
          <w:p w:rsidR="00A56B5B" w:rsidRPr="00A31247" w:rsidRDefault="00250D36" w:rsidP="007B0C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312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="00A56B5B" w:rsidRPr="00A312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A56B5B" w:rsidRPr="00A312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lue</w:t>
            </w:r>
            <w:r w:rsidR="002416BB" w:rsidRPr="00A312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55770" w:rsidRPr="00355770" w:rsidTr="00355770">
        <w:trPr>
          <w:trHeight w:val="70"/>
        </w:trPr>
        <w:tc>
          <w:tcPr>
            <w:tcW w:w="2802" w:type="dxa"/>
            <w:tcBorders>
              <w:bottom w:val="nil"/>
              <w:right w:val="nil"/>
            </w:tcBorders>
          </w:tcPr>
          <w:p w:rsidR="00355770" w:rsidRPr="00355770" w:rsidRDefault="00355770" w:rsidP="00450818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355770" w:rsidRPr="00355770" w:rsidRDefault="00355770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355770" w:rsidRPr="00355770" w:rsidRDefault="00355770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55770" w:rsidRPr="00355770" w:rsidRDefault="00355770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1382" w:type="dxa"/>
            <w:tcBorders>
              <w:left w:val="nil"/>
              <w:bottom w:val="nil"/>
            </w:tcBorders>
          </w:tcPr>
          <w:p w:rsidR="00355770" w:rsidRPr="00355770" w:rsidRDefault="00355770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</w:tr>
      <w:tr w:rsidR="00A56B5B" w:rsidRPr="00464AF2" w:rsidTr="00355770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450818" w:rsidRDefault="00450818" w:rsidP="0045081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523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3G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ression</w:t>
            </w:r>
            <w:r w:rsidR="00AA159D" w:rsidRPr="00E83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  <w:p w:rsidR="00450818" w:rsidRPr="00D5230F" w:rsidRDefault="00450818" w:rsidP="0045081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 A3G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D</w:t>
            </w:r>
          </w:p>
          <w:p w:rsidR="00A56B5B" w:rsidRPr="00D5230F" w:rsidRDefault="00450818" w:rsidP="0045081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523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inimum–maximu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56B5B" w:rsidRDefault="00C914E1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  <w:p w:rsidR="00C914E1" w:rsidRPr="00D5230F" w:rsidRDefault="00C914E1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3-1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56B5B" w:rsidRDefault="00C914E1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5A4F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:rsidR="00C914E1" w:rsidRPr="00D5230F" w:rsidRDefault="00C914E1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6-3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6B5B" w:rsidRDefault="00255E51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  <w:p w:rsidR="00255E51" w:rsidRPr="00D5230F" w:rsidRDefault="00255E51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6-3.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:rsidR="00A56B5B" w:rsidRPr="00D5230F" w:rsidRDefault="00255E51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A56B5B" w:rsidRPr="00464AF2" w:rsidTr="00232CA7">
        <w:tc>
          <w:tcPr>
            <w:tcW w:w="2802" w:type="dxa"/>
            <w:tcBorders>
              <w:top w:val="nil"/>
              <w:right w:val="nil"/>
            </w:tcBorders>
          </w:tcPr>
          <w:p w:rsidR="00450818" w:rsidRDefault="00450818" w:rsidP="0045081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523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3A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ression</w:t>
            </w:r>
            <w:r w:rsidR="00AA159D" w:rsidRPr="00E83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  <w:p w:rsidR="00450818" w:rsidRPr="00D5230F" w:rsidRDefault="00450818" w:rsidP="0045081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 A3A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D</w:t>
            </w:r>
          </w:p>
          <w:p w:rsidR="00A56B5B" w:rsidRPr="00D5230F" w:rsidRDefault="00450818" w:rsidP="0045081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523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inimum–maximum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A56B5B" w:rsidRDefault="00763AAE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  <w:p w:rsidR="00763AAE" w:rsidRPr="00D5230F" w:rsidRDefault="00763AAE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4-0.35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A56B5B" w:rsidRDefault="00763AAE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  <w:p w:rsidR="00763AAE" w:rsidRPr="00D5230F" w:rsidRDefault="00763AAE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2-0.9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56B5B" w:rsidRDefault="00736CA3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  <w:p w:rsidR="00736CA3" w:rsidRPr="00D5230F" w:rsidRDefault="00736CA3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2-0.99)</w:t>
            </w:r>
          </w:p>
        </w:tc>
        <w:tc>
          <w:tcPr>
            <w:tcW w:w="1382" w:type="dxa"/>
            <w:tcBorders>
              <w:top w:val="nil"/>
              <w:left w:val="nil"/>
            </w:tcBorders>
          </w:tcPr>
          <w:p w:rsidR="00A56B5B" w:rsidRPr="00D5230F" w:rsidRDefault="00763AAE" w:rsidP="00562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</w:tbl>
    <w:p w:rsidR="00040686" w:rsidRPr="00464AF2" w:rsidRDefault="00040686">
      <w:pPr>
        <w:rPr>
          <w:rFonts w:ascii="Times New Roman" w:hAnsi="Times New Roman" w:cs="Times New Roman"/>
          <w:sz w:val="24"/>
          <w:szCs w:val="24"/>
        </w:rPr>
      </w:pPr>
    </w:p>
    <w:p w:rsidR="002416BB" w:rsidRPr="004157A0" w:rsidRDefault="002416BB" w:rsidP="00B871B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4157A0">
        <w:rPr>
          <w:rFonts w:ascii="Times New Roman" w:hAnsi="Times New Roman" w:cs="Times New Roman"/>
          <w:sz w:val="24"/>
          <w:szCs w:val="24"/>
          <w:lang w:val="it-IT"/>
        </w:rPr>
        <w:t>Abbreviations</w:t>
      </w:r>
      <w:proofErr w:type="spellEnd"/>
      <w:r w:rsidRPr="004157A0">
        <w:rPr>
          <w:rFonts w:ascii="Times New Roman" w:hAnsi="Times New Roman" w:cs="Times New Roman"/>
          <w:sz w:val="24"/>
          <w:szCs w:val="24"/>
          <w:lang w:val="it-IT"/>
        </w:rPr>
        <w:t xml:space="preserve">: CVC, </w:t>
      </w:r>
      <w:proofErr w:type="spellStart"/>
      <w:r w:rsidRPr="004157A0">
        <w:rPr>
          <w:rFonts w:ascii="Times New Roman" w:hAnsi="Times New Roman" w:cs="Times New Roman"/>
          <w:sz w:val="24"/>
          <w:szCs w:val="24"/>
          <w:lang w:val="it-IT"/>
        </w:rPr>
        <w:t>cenicriviroc</w:t>
      </w:r>
      <w:proofErr w:type="spellEnd"/>
      <w:r w:rsidRPr="004157A0">
        <w:rPr>
          <w:rFonts w:ascii="Times New Roman" w:hAnsi="Times New Roman" w:cs="Times New Roman"/>
          <w:sz w:val="24"/>
          <w:szCs w:val="24"/>
          <w:lang w:val="it-IT"/>
        </w:rPr>
        <w:t xml:space="preserve">; EFV, </w:t>
      </w:r>
      <w:proofErr w:type="spellStart"/>
      <w:r w:rsidRPr="004157A0">
        <w:rPr>
          <w:rFonts w:ascii="Times New Roman" w:hAnsi="Times New Roman" w:cs="Times New Roman"/>
          <w:sz w:val="24"/>
          <w:szCs w:val="24"/>
          <w:lang w:val="it-IT"/>
        </w:rPr>
        <w:t>efavirenz</w:t>
      </w:r>
      <w:proofErr w:type="spellEnd"/>
      <w:r w:rsidRPr="004157A0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</w:p>
    <w:p w:rsidR="00E83971" w:rsidRDefault="002416BB" w:rsidP="00B871B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B4136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D14F3">
        <w:rPr>
          <w:rFonts w:ascii="Times New Roman" w:hAnsi="Times New Roman" w:cs="Times New Roman"/>
          <w:sz w:val="24"/>
          <w:szCs w:val="24"/>
        </w:rPr>
        <w:t>alculated</w:t>
      </w:r>
      <w:proofErr w:type="spellEnd"/>
      <w:r w:rsidRPr="00BD14F3">
        <w:rPr>
          <w:rFonts w:ascii="Times New Roman" w:hAnsi="Times New Roman" w:cs="Times New Roman"/>
          <w:sz w:val="24"/>
          <w:szCs w:val="24"/>
        </w:rPr>
        <w:t xml:space="preserve"> by Mann–Whitney U</w:t>
      </w:r>
      <w:r w:rsidR="009739B3">
        <w:rPr>
          <w:rFonts w:ascii="Times New Roman" w:hAnsi="Times New Roman" w:cs="Times New Roman"/>
          <w:sz w:val="24"/>
          <w:szCs w:val="24"/>
        </w:rPr>
        <w:t xml:space="preserve"> </w:t>
      </w:r>
      <w:r w:rsidRPr="00BD14F3">
        <w:rPr>
          <w:rFonts w:ascii="Times New Roman" w:hAnsi="Times New Roman" w:cs="Times New Roman"/>
          <w:sz w:val="24"/>
          <w:szCs w:val="24"/>
        </w:rPr>
        <w:t>test</w:t>
      </w:r>
      <w:r w:rsidR="00A552B2">
        <w:rPr>
          <w:rFonts w:ascii="Times New Roman" w:hAnsi="Times New Roman" w:cs="Times New Roman"/>
          <w:sz w:val="24"/>
          <w:szCs w:val="24"/>
        </w:rPr>
        <w:t>.</w:t>
      </w:r>
    </w:p>
    <w:p w:rsidR="00AA159D" w:rsidRDefault="00E83971" w:rsidP="00B871B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8397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AA159D">
        <w:rPr>
          <w:rFonts w:ascii="Times New Roman" w:hAnsi="Times New Roman" w:cs="Times New Roman"/>
          <w:sz w:val="24"/>
          <w:szCs w:val="24"/>
        </w:rPr>
        <w:t>Baseline</w:t>
      </w:r>
      <w:proofErr w:type="spellEnd"/>
      <w:r w:rsidR="00AA159D">
        <w:rPr>
          <w:rFonts w:ascii="Times New Roman" w:hAnsi="Times New Roman" w:cs="Times New Roman"/>
          <w:sz w:val="24"/>
          <w:szCs w:val="24"/>
        </w:rPr>
        <w:t xml:space="preserve"> A3G was available for 21</w:t>
      </w:r>
      <w:r w:rsidR="00AA159D" w:rsidRPr="005C6706">
        <w:rPr>
          <w:rFonts w:ascii="Times New Roman" w:hAnsi="Times New Roman" w:cs="Times New Roman"/>
          <w:sz w:val="24"/>
          <w:szCs w:val="24"/>
        </w:rPr>
        <w:t xml:space="preserve"> </w:t>
      </w:r>
      <w:r w:rsidR="00FC5A19">
        <w:rPr>
          <w:rFonts w:ascii="Times New Roman" w:hAnsi="Times New Roman" w:cs="Times New Roman"/>
          <w:sz w:val="24"/>
          <w:szCs w:val="24"/>
        </w:rPr>
        <w:t xml:space="preserve">subjects in the CVC 200mg arm </w:t>
      </w:r>
      <w:r w:rsidR="00AA159D">
        <w:rPr>
          <w:rFonts w:ascii="Times New Roman" w:hAnsi="Times New Roman" w:cs="Times New Roman"/>
          <w:sz w:val="24"/>
          <w:szCs w:val="24"/>
        </w:rPr>
        <w:t xml:space="preserve">and 9 </w:t>
      </w:r>
      <w:r w:rsidR="00FC5A19">
        <w:rPr>
          <w:rFonts w:ascii="Times New Roman" w:hAnsi="Times New Roman" w:cs="Times New Roman"/>
          <w:sz w:val="24"/>
          <w:szCs w:val="24"/>
        </w:rPr>
        <w:t xml:space="preserve">subjects in the </w:t>
      </w:r>
      <w:r w:rsidR="00AA159D">
        <w:rPr>
          <w:rFonts w:ascii="Times New Roman" w:hAnsi="Times New Roman" w:cs="Times New Roman"/>
          <w:sz w:val="24"/>
          <w:szCs w:val="24"/>
        </w:rPr>
        <w:t>EFV 600</w:t>
      </w:r>
      <w:r w:rsidR="00FC5A19">
        <w:rPr>
          <w:rFonts w:ascii="Times New Roman" w:hAnsi="Times New Roman" w:cs="Times New Roman"/>
          <w:sz w:val="24"/>
          <w:szCs w:val="24"/>
        </w:rPr>
        <w:t xml:space="preserve">mg </w:t>
      </w:r>
      <w:r w:rsidR="00AA159D">
        <w:rPr>
          <w:rFonts w:ascii="Times New Roman" w:hAnsi="Times New Roman" w:cs="Times New Roman"/>
          <w:sz w:val="24"/>
          <w:szCs w:val="24"/>
        </w:rPr>
        <w:t>arm.</w:t>
      </w:r>
    </w:p>
    <w:p w:rsidR="00A552B2" w:rsidRPr="00464AF2" w:rsidRDefault="00E83971" w:rsidP="00B871B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8397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="00AA159D">
        <w:rPr>
          <w:rFonts w:ascii="Times New Roman" w:hAnsi="Times New Roman" w:cs="Times New Roman"/>
          <w:sz w:val="24"/>
          <w:szCs w:val="24"/>
        </w:rPr>
        <w:t>Baseline</w:t>
      </w:r>
      <w:proofErr w:type="spellEnd"/>
      <w:r w:rsidR="00AA159D">
        <w:rPr>
          <w:rFonts w:ascii="Times New Roman" w:hAnsi="Times New Roman" w:cs="Times New Roman"/>
          <w:sz w:val="24"/>
          <w:szCs w:val="24"/>
        </w:rPr>
        <w:t xml:space="preserve"> A3A was available for 2</w:t>
      </w:r>
      <w:r w:rsidR="008A4C0A">
        <w:rPr>
          <w:rFonts w:ascii="Times New Roman" w:hAnsi="Times New Roman" w:cs="Times New Roman"/>
          <w:sz w:val="24"/>
          <w:szCs w:val="24"/>
        </w:rPr>
        <w:t>0</w:t>
      </w:r>
      <w:r w:rsidR="00AA159D" w:rsidRPr="005C6706">
        <w:rPr>
          <w:rFonts w:ascii="Times New Roman" w:hAnsi="Times New Roman" w:cs="Times New Roman"/>
          <w:sz w:val="24"/>
          <w:szCs w:val="24"/>
        </w:rPr>
        <w:t xml:space="preserve"> </w:t>
      </w:r>
      <w:r w:rsidR="00FC5A19">
        <w:rPr>
          <w:rFonts w:ascii="Times New Roman" w:hAnsi="Times New Roman" w:cs="Times New Roman"/>
          <w:sz w:val="24"/>
          <w:szCs w:val="24"/>
        </w:rPr>
        <w:t xml:space="preserve">subjects in the CVC 200mg arm </w:t>
      </w:r>
      <w:r w:rsidR="00AA159D">
        <w:rPr>
          <w:rFonts w:ascii="Times New Roman" w:hAnsi="Times New Roman" w:cs="Times New Roman"/>
          <w:sz w:val="24"/>
          <w:szCs w:val="24"/>
        </w:rPr>
        <w:t xml:space="preserve">and </w:t>
      </w:r>
      <w:r w:rsidR="008A4C0A">
        <w:rPr>
          <w:rFonts w:ascii="Times New Roman" w:hAnsi="Times New Roman" w:cs="Times New Roman"/>
          <w:sz w:val="24"/>
          <w:szCs w:val="24"/>
        </w:rPr>
        <w:t>8</w:t>
      </w:r>
      <w:r w:rsidR="00AA159D">
        <w:rPr>
          <w:rFonts w:ascii="Times New Roman" w:hAnsi="Times New Roman" w:cs="Times New Roman"/>
          <w:sz w:val="24"/>
          <w:szCs w:val="24"/>
        </w:rPr>
        <w:t xml:space="preserve"> </w:t>
      </w:r>
      <w:r w:rsidR="00FC5A19">
        <w:rPr>
          <w:rFonts w:ascii="Times New Roman" w:hAnsi="Times New Roman" w:cs="Times New Roman"/>
          <w:sz w:val="24"/>
          <w:szCs w:val="24"/>
        </w:rPr>
        <w:t xml:space="preserve">subjects in the </w:t>
      </w:r>
      <w:r w:rsidR="00AA159D">
        <w:rPr>
          <w:rFonts w:ascii="Times New Roman" w:hAnsi="Times New Roman" w:cs="Times New Roman"/>
          <w:sz w:val="24"/>
          <w:szCs w:val="24"/>
        </w:rPr>
        <w:t>EFV 600</w:t>
      </w:r>
      <w:r w:rsidR="00FC5A19">
        <w:rPr>
          <w:rFonts w:ascii="Times New Roman" w:hAnsi="Times New Roman" w:cs="Times New Roman"/>
          <w:sz w:val="24"/>
          <w:szCs w:val="24"/>
        </w:rPr>
        <w:t xml:space="preserve">mg </w:t>
      </w:r>
      <w:r w:rsidR="00AA159D">
        <w:rPr>
          <w:rFonts w:ascii="Times New Roman" w:hAnsi="Times New Roman" w:cs="Times New Roman"/>
          <w:sz w:val="24"/>
          <w:szCs w:val="24"/>
        </w:rPr>
        <w:t>arm.</w:t>
      </w:r>
    </w:p>
    <w:sectPr w:rsidR="00A552B2" w:rsidRPr="00464AF2" w:rsidSect="00664F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6365DF"/>
    <w:rsid w:val="000008C3"/>
    <w:rsid w:val="0000124F"/>
    <w:rsid w:val="00001600"/>
    <w:rsid w:val="000024E5"/>
    <w:rsid w:val="00002A9C"/>
    <w:rsid w:val="00003648"/>
    <w:rsid w:val="0000381A"/>
    <w:rsid w:val="00003853"/>
    <w:rsid w:val="00004748"/>
    <w:rsid w:val="00005165"/>
    <w:rsid w:val="00005212"/>
    <w:rsid w:val="00005D99"/>
    <w:rsid w:val="00006068"/>
    <w:rsid w:val="0000799F"/>
    <w:rsid w:val="00007D72"/>
    <w:rsid w:val="00007F3C"/>
    <w:rsid w:val="00007FB4"/>
    <w:rsid w:val="0001289B"/>
    <w:rsid w:val="00013631"/>
    <w:rsid w:val="00013911"/>
    <w:rsid w:val="00013DF4"/>
    <w:rsid w:val="00015501"/>
    <w:rsid w:val="00015D21"/>
    <w:rsid w:val="000161A3"/>
    <w:rsid w:val="000163C4"/>
    <w:rsid w:val="00016408"/>
    <w:rsid w:val="000165B0"/>
    <w:rsid w:val="00016D54"/>
    <w:rsid w:val="0001733B"/>
    <w:rsid w:val="000175F9"/>
    <w:rsid w:val="0001770E"/>
    <w:rsid w:val="000207E9"/>
    <w:rsid w:val="00020CE0"/>
    <w:rsid w:val="00021036"/>
    <w:rsid w:val="000216AD"/>
    <w:rsid w:val="00022500"/>
    <w:rsid w:val="000229F5"/>
    <w:rsid w:val="00023104"/>
    <w:rsid w:val="000256B9"/>
    <w:rsid w:val="00025891"/>
    <w:rsid w:val="000259CB"/>
    <w:rsid w:val="00026908"/>
    <w:rsid w:val="000274F7"/>
    <w:rsid w:val="000276B1"/>
    <w:rsid w:val="00027835"/>
    <w:rsid w:val="0002790C"/>
    <w:rsid w:val="00027F5C"/>
    <w:rsid w:val="00031357"/>
    <w:rsid w:val="00031784"/>
    <w:rsid w:val="0003337B"/>
    <w:rsid w:val="000334A4"/>
    <w:rsid w:val="000338F8"/>
    <w:rsid w:val="00034597"/>
    <w:rsid w:val="00034705"/>
    <w:rsid w:val="00035E1B"/>
    <w:rsid w:val="0003640C"/>
    <w:rsid w:val="00036E0E"/>
    <w:rsid w:val="000375E4"/>
    <w:rsid w:val="000376F2"/>
    <w:rsid w:val="0004042F"/>
    <w:rsid w:val="00040686"/>
    <w:rsid w:val="000412D4"/>
    <w:rsid w:val="00041A50"/>
    <w:rsid w:val="000423FE"/>
    <w:rsid w:val="00042EE1"/>
    <w:rsid w:val="000449A8"/>
    <w:rsid w:val="00045725"/>
    <w:rsid w:val="0004649A"/>
    <w:rsid w:val="000475E9"/>
    <w:rsid w:val="00047B5E"/>
    <w:rsid w:val="000507E1"/>
    <w:rsid w:val="0005182D"/>
    <w:rsid w:val="000518A7"/>
    <w:rsid w:val="00052061"/>
    <w:rsid w:val="00052C95"/>
    <w:rsid w:val="00053373"/>
    <w:rsid w:val="0005483F"/>
    <w:rsid w:val="00054BC7"/>
    <w:rsid w:val="00054CAF"/>
    <w:rsid w:val="00056FDE"/>
    <w:rsid w:val="000572AA"/>
    <w:rsid w:val="000572D0"/>
    <w:rsid w:val="00057456"/>
    <w:rsid w:val="00057958"/>
    <w:rsid w:val="00060D34"/>
    <w:rsid w:val="00060DAD"/>
    <w:rsid w:val="0006102E"/>
    <w:rsid w:val="00061314"/>
    <w:rsid w:val="00061402"/>
    <w:rsid w:val="0006175C"/>
    <w:rsid w:val="00061A3F"/>
    <w:rsid w:val="000630BD"/>
    <w:rsid w:val="000639B0"/>
    <w:rsid w:val="00063B25"/>
    <w:rsid w:val="00065156"/>
    <w:rsid w:val="00065BE2"/>
    <w:rsid w:val="00065F39"/>
    <w:rsid w:val="000663AF"/>
    <w:rsid w:val="00066DC1"/>
    <w:rsid w:val="00066E79"/>
    <w:rsid w:val="0006740F"/>
    <w:rsid w:val="00067980"/>
    <w:rsid w:val="00067FEB"/>
    <w:rsid w:val="000705E5"/>
    <w:rsid w:val="0007480E"/>
    <w:rsid w:val="000767E4"/>
    <w:rsid w:val="000802B7"/>
    <w:rsid w:val="000815B6"/>
    <w:rsid w:val="00081686"/>
    <w:rsid w:val="000821BB"/>
    <w:rsid w:val="0008393B"/>
    <w:rsid w:val="00083B7E"/>
    <w:rsid w:val="00084271"/>
    <w:rsid w:val="000846AB"/>
    <w:rsid w:val="00084BC2"/>
    <w:rsid w:val="00084DA8"/>
    <w:rsid w:val="00084F45"/>
    <w:rsid w:val="00085BE4"/>
    <w:rsid w:val="00085FB7"/>
    <w:rsid w:val="00086506"/>
    <w:rsid w:val="00086508"/>
    <w:rsid w:val="000878AC"/>
    <w:rsid w:val="0009004B"/>
    <w:rsid w:val="00090200"/>
    <w:rsid w:val="00090FBF"/>
    <w:rsid w:val="000910F3"/>
    <w:rsid w:val="00091619"/>
    <w:rsid w:val="0009163B"/>
    <w:rsid w:val="000919EA"/>
    <w:rsid w:val="0009359C"/>
    <w:rsid w:val="00094205"/>
    <w:rsid w:val="00095C9E"/>
    <w:rsid w:val="000A00AC"/>
    <w:rsid w:val="000A05C1"/>
    <w:rsid w:val="000A0A4D"/>
    <w:rsid w:val="000A0F00"/>
    <w:rsid w:val="000A14A9"/>
    <w:rsid w:val="000A32DB"/>
    <w:rsid w:val="000A4BE4"/>
    <w:rsid w:val="000A513A"/>
    <w:rsid w:val="000A528C"/>
    <w:rsid w:val="000A5CA3"/>
    <w:rsid w:val="000A64FE"/>
    <w:rsid w:val="000A6722"/>
    <w:rsid w:val="000A79EE"/>
    <w:rsid w:val="000B1661"/>
    <w:rsid w:val="000B1B1B"/>
    <w:rsid w:val="000B1E1C"/>
    <w:rsid w:val="000B2841"/>
    <w:rsid w:val="000B312C"/>
    <w:rsid w:val="000B3300"/>
    <w:rsid w:val="000B3C2D"/>
    <w:rsid w:val="000B4688"/>
    <w:rsid w:val="000B57F3"/>
    <w:rsid w:val="000B5F92"/>
    <w:rsid w:val="000B7A37"/>
    <w:rsid w:val="000B7B16"/>
    <w:rsid w:val="000B7FCA"/>
    <w:rsid w:val="000C002B"/>
    <w:rsid w:val="000C0677"/>
    <w:rsid w:val="000C0FFC"/>
    <w:rsid w:val="000C139E"/>
    <w:rsid w:val="000C1A3A"/>
    <w:rsid w:val="000C1E42"/>
    <w:rsid w:val="000C3529"/>
    <w:rsid w:val="000C3CB3"/>
    <w:rsid w:val="000C400C"/>
    <w:rsid w:val="000C48B5"/>
    <w:rsid w:val="000C6023"/>
    <w:rsid w:val="000C684E"/>
    <w:rsid w:val="000C6FA4"/>
    <w:rsid w:val="000C6FFA"/>
    <w:rsid w:val="000D0740"/>
    <w:rsid w:val="000D0764"/>
    <w:rsid w:val="000D19DF"/>
    <w:rsid w:val="000D29F3"/>
    <w:rsid w:val="000D2CE2"/>
    <w:rsid w:val="000D2E7C"/>
    <w:rsid w:val="000D2F1F"/>
    <w:rsid w:val="000D433D"/>
    <w:rsid w:val="000D4ADF"/>
    <w:rsid w:val="000D4B61"/>
    <w:rsid w:val="000D56AC"/>
    <w:rsid w:val="000D5B4E"/>
    <w:rsid w:val="000D5F20"/>
    <w:rsid w:val="000D6643"/>
    <w:rsid w:val="000D6A7F"/>
    <w:rsid w:val="000E0312"/>
    <w:rsid w:val="000E099A"/>
    <w:rsid w:val="000E0C98"/>
    <w:rsid w:val="000E0D53"/>
    <w:rsid w:val="000E14C4"/>
    <w:rsid w:val="000E1606"/>
    <w:rsid w:val="000E1D64"/>
    <w:rsid w:val="000E20A5"/>
    <w:rsid w:val="000E240C"/>
    <w:rsid w:val="000E3759"/>
    <w:rsid w:val="000E52AB"/>
    <w:rsid w:val="000E64A2"/>
    <w:rsid w:val="000E70E8"/>
    <w:rsid w:val="000F02D5"/>
    <w:rsid w:val="000F0BDE"/>
    <w:rsid w:val="000F13EA"/>
    <w:rsid w:val="000F16AC"/>
    <w:rsid w:val="000F1749"/>
    <w:rsid w:val="000F1B73"/>
    <w:rsid w:val="000F1CB0"/>
    <w:rsid w:val="000F2AD2"/>
    <w:rsid w:val="000F2DCD"/>
    <w:rsid w:val="000F36CD"/>
    <w:rsid w:val="000F3D11"/>
    <w:rsid w:val="000F421A"/>
    <w:rsid w:val="000F4257"/>
    <w:rsid w:val="000F4715"/>
    <w:rsid w:val="000F5066"/>
    <w:rsid w:val="000F5786"/>
    <w:rsid w:val="000F62E2"/>
    <w:rsid w:val="000F66D4"/>
    <w:rsid w:val="000F6FE8"/>
    <w:rsid w:val="000F710A"/>
    <w:rsid w:val="00100FF3"/>
    <w:rsid w:val="0010194A"/>
    <w:rsid w:val="00102DFA"/>
    <w:rsid w:val="00103088"/>
    <w:rsid w:val="00103410"/>
    <w:rsid w:val="00103B17"/>
    <w:rsid w:val="00103F71"/>
    <w:rsid w:val="00105875"/>
    <w:rsid w:val="00105CC5"/>
    <w:rsid w:val="00105D6E"/>
    <w:rsid w:val="00106D4C"/>
    <w:rsid w:val="00106F8E"/>
    <w:rsid w:val="00107001"/>
    <w:rsid w:val="001074C1"/>
    <w:rsid w:val="001079AD"/>
    <w:rsid w:val="00110C95"/>
    <w:rsid w:val="00111298"/>
    <w:rsid w:val="00111A23"/>
    <w:rsid w:val="00112899"/>
    <w:rsid w:val="00112DFC"/>
    <w:rsid w:val="00113433"/>
    <w:rsid w:val="00113658"/>
    <w:rsid w:val="00113AAC"/>
    <w:rsid w:val="00114013"/>
    <w:rsid w:val="00114621"/>
    <w:rsid w:val="0011575E"/>
    <w:rsid w:val="00115882"/>
    <w:rsid w:val="00115A34"/>
    <w:rsid w:val="00115A6D"/>
    <w:rsid w:val="00116704"/>
    <w:rsid w:val="00117B81"/>
    <w:rsid w:val="00117D06"/>
    <w:rsid w:val="00120748"/>
    <w:rsid w:val="00120F6F"/>
    <w:rsid w:val="001225A5"/>
    <w:rsid w:val="00122F13"/>
    <w:rsid w:val="00123645"/>
    <w:rsid w:val="00123788"/>
    <w:rsid w:val="001241C9"/>
    <w:rsid w:val="00124FDF"/>
    <w:rsid w:val="00125149"/>
    <w:rsid w:val="00125761"/>
    <w:rsid w:val="00126453"/>
    <w:rsid w:val="00126789"/>
    <w:rsid w:val="00127D4C"/>
    <w:rsid w:val="0013083A"/>
    <w:rsid w:val="001314E9"/>
    <w:rsid w:val="00133224"/>
    <w:rsid w:val="00134EB6"/>
    <w:rsid w:val="0013520A"/>
    <w:rsid w:val="00135B21"/>
    <w:rsid w:val="00136499"/>
    <w:rsid w:val="001371F9"/>
    <w:rsid w:val="00140458"/>
    <w:rsid w:val="001436DB"/>
    <w:rsid w:val="0014498F"/>
    <w:rsid w:val="00145041"/>
    <w:rsid w:val="001456F2"/>
    <w:rsid w:val="001461B3"/>
    <w:rsid w:val="00147177"/>
    <w:rsid w:val="00147684"/>
    <w:rsid w:val="00150604"/>
    <w:rsid w:val="001537C7"/>
    <w:rsid w:val="00153F8C"/>
    <w:rsid w:val="00155147"/>
    <w:rsid w:val="00155E7C"/>
    <w:rsid w:val="00156C73"/>
    <w:rsid w:val="00160193"/>
    <w:rsid w:val="001618F1"/>
    <w:rsid w:val="00161C13"/>
    <w:rsid w:val="001621E7"/>
    <w:rsid w:val="0016225B"/>
    <w:rsid w:val="00163183"/>
    <w:rsid w:val="00163236"/>
    <w:rsid w:val="00163400"/>
    <w:rsid w:val="00163998"/>
    <w:rsid w:val="00163C64"/>
    <w:rsid w:val="00163DEE"/>
    <w:rsid w:val="00164102"/>
    <w:rsid w:val="0016458F"/>
    <w:rsid w:val="001646EA"/>
    <w:rsid w:val="00166546"/>
    <w:rsid w:val="00166F37"/>
    <w:rsid w:val="0016755C"/>
    <w:rsid w:val="0017020D"/>
    <w:rsid w:val="00170B1B"/>
    <w:rsid w:val="00173DAA"/>
    <w:rsid w:val="0017558F"/>
    <w:rsid w:val="00175BAD"/>
    <w:rsid w:val="0017640E"/>
    <w:rsid w:val="00176D0E"/>
    <w:rsid w:val="001810ED"/>
    <w:rsid w:val="0018169E"/>
    <w:rsid w:val="00181831"/>
    <w:rsid w:val="00182636"/>
    <w:rsid w:val="00182907"/>
    <w:rsid w:val="001840BB"/>
    <w:rsid w:val="0018433F"/>
    <w:rsid w:val="0018615F"/>
    <w:rsid w:val="00186837"/>
    <w:rsid w:val="00187CEB"/>
    <w:rsid w:val="001923D2"/>
    <w:rsid w:val="001927B4"/>
    <w:rsid w:val="00195CB9"/>
    <w:rsid w:val="00197546"/>
    <w:rsid w:val="00197980"/>
    <w:rsid w:val="00197B9E"/>
    <w:rsid w:val="001A01E3"/>
    <w:rsid w:val="001A167E"/>
    <w:rsid w:val="001A42BB"/>
    <w:rsid w:val="001A47C8"/>
    <w:rsid w:val="001A4B7A"/>
    <w:rsid w:val="001A566C"/>
    <w:rsid w:val="001A5DFC"/>
    <w:rsid w:val="001B0E41"/>
    <w:rsid w:val="001B0FEA"/>
    <w:rsid w:val="001B1708"/>
    <w:rsid w:val="001B183F"/>
    <w:rsid w:val="001B27D2"/>
    <w:rsid w:val="001B36A1"/>
    <w:rsid w:val="001B6132"/>
    <w:rsid w:val="001B62ED"/>
    <w:rsid w:val="001B6930"/>
    <w:rsid w:val="001B6CE4"/>
    <w:rsid w:val="001B722B"/>
    <w:rsid w:val="001B732F"/>
    <w:rsid w:val="001C1BE4"/>
    <w:rsid w:val="001C27B4"/>
    <w:rsid w:val="001C287D"/>
    <w:rsid w:val="001C28D6"/>
    <w:rsid w:val="001C294C"/>
    <w:rsid w:val="001C2CD6"/>
    <w:rsid w:val="001C3369"/>
    <w:rsid w:val="001C5AF3"/>
    <w:rsid w:val="001C6101"/>
    <w:rsid w:val="001C6A48"/>
    <w:rsid w:val="001C7E9F"/>
    <w:rsid w:val="001D0142"/>
    <w:rsid w:val="001D01CC"/>
    <w:rsid w:val="001D09C0"/>
    <w:rsid w:val="001D3D2F"/>
    <w:rsid w:val="001D485E"/>
    <w:rsid w:val="001D596E"/>
    <w:rsid w:val="001D5DE2"/>
    <w:rsid w:val="001D6708"/>
    <w:rsid w:val="001D6AA3"/>
    <w:rsid w:val="001D6D30"/>
    <w:rsid w:val="001D6E89"/>
    <w:rsid w:val="001D70DA"/>
    <w:rsid w:val="001D776C"/>
    <w:rsid w:val="001D7C5A"/>
    <w:rsid w:val="001D7FCE"/>
    <w:rsid w:val="001E0175"/>
    <w:rsid w:val="001E0AB2"/>
    <w:rsid w:val="001E1630"/>
    <w:rsid w:val="001E207F"/>
    <w:rsid w:val="001E2473"/>
    <w:rsid w:val="001E4CD3"/>
    <w:rsid w:val="001E54DF"/>
    <w:rsid w:val="001E5B4E"/>
    <w:rsid w:val="001E71E9"/>
    <w:rsid w:val="001F0006"/>
    <w:rsid w:val="001F0B59"/>
    <w:rsid w:val="001F23B3"/>
    <w:rsid w:val="001F339D"/>
    <w:rsid w:val="001F35DD"/>
    <w:rsid w:val="001F404C"/>
    <w:rsid w:val="001F62B8"/>
    <w:rsid w:val="001F7394"/>
    <w:rsid w:val="00200E46"/>
    <w:rsid w:val="002021BF"/>
    <w:rsid w:val="0020333B"/>
    <w:rsid w:val="00203CF8"/>
    <w:rsid w:val="002042B1"/>
    <w:rsid w:val="00205F13"/>
    <w:rsid w:val="00206627"/>
    <w:rsid w:val="00210849"/>
    <w:rsid w:val="00210D7A"/>
    <w:rsid w:val="00210D9B"/>
    <w:rsid w:val="002115FA"/>
    <w:rsid w:val="00212697"/>
    <w:rsid w:val="002128A9"/>
    <w:rsid w:val="00212B7E"/>
    <w:rsid w:val="00212F4B"/>
    <w:rsid w:val="00213BFC"/>
    <w:rsid w:val="00213C2E"/>
    <w:rsid w:val="00214CB8"/>
    <w:rsid w:val="00215024"/>
    <w:rsid w:val="00215205"/>
    <w:rsid w:val="002156A8"/>
    <w:rsid w:val="00215B4A"/>
    <w:rsid w:val="00215D00"/>
    <w:rsid w:val="00216C84"/>
    <w:rsid w:val="00216D37"/>
    <w:rsid w:val="00216DDE"/>
    <w:rsid w:val="00220B34"/>
    <w:rsid w:val="00220B55"/>
    <w:rsid w:val="00220BB4"/>
    <w:rsid w:val="002227EC"/>
    <w:rsid w:val="0022291F"/>
    <w:rsid w:val="002242DA"/>
    <w:rsid w:val="00224C82"/>
    <w:rsid w:val="0022549B"/>
    <w:rsid w:val="00225642"/>
    <w:rsid w:val="0022644F"/>
    <w:rsid w:val="00230A22"/>
    <w:rsid w:val="00232ADD"/>
    <w:rsid w:val="00232CA7"/>
    <w:rsid w:val="0023351A"/>
    <w:rsid w:val="002335D0"/>
    <w:rsid w:val="002346BB"/>
    <w:rsid w:val="00235367"/>
    <w:rsid w:val="00235A1E"/>
    <w:rsid w:val="00235D35"/>
    <w:rsid w:val="00236966"/>
    <w:rsid w:val="00236FC5"/>
    <w:rsid w:val="00237AC6"/>
    <w:rsid w:val="002416BB"/>
    <w:rsid w:val="002426E8"/>
    <w:rsid w:val="002436A7"/>
    <w:rsid w:val="0024443A"/>
    <w:rsid w:val="0024463E"/>
    <w:rsid w:val="00245C5E"/>
    <w:rsid w:val="002465EC"/>
    <w:rsid w:val="002501C4"/>
    <w:rsid w:val="0025082C"/>
    <w:rsid w:val="00250D36"/>
    <w:rsid w:val="00251DF1"/>
    <w:rsid w:val="0025219F"/>
    <w:rsid w:val="00252499"/>
    <w:rsid w:val="0025253E"/>
    <w:rsid w:val="00252720"/>
    <w:rsid w:val="00252931"/>
    <w:rsid w:val="002529C5"/>
    <w:rsid w:val="00252A6F"/>
    <w:rsid w:val="00253912"/>
    <w:rsid w:val="002543E6"/>
    <w:rsid w:val="00254D83"/>
    <w:rsid w:val="00255D3A"/>
    <w:rsid w:val="00255E51"/>
    <w:rsid w:val="00256941"/>
    <w:rsid w:val="00256D4D"/>
    <w:rsid w:val="00260BA9"/>
    <w:rsid w:val="0026182D"/>
    <w:rsid w:val="00262033"/>
    <w:rsid w:val="00263A53"/>
    <w:rsid w:val="00264B2E"/>
    <w:rsid w:val="00265C6D"/>
    <w:rsid w:val="00266206"/>
    <w:rsid w:val="00266E7D"/>
    <w:rsid w:val="00267C26"/>
    <w:rsid w:val="002707C0"/>
    <w:rsid w:val="00272152"/>
    <w:rsid w:val="002728D2"/>
    <w:rsid w:val="00273013"/>
    <w:rsid w:val="002739B0"/>
    <w:rsid w:val="002752A2"/>
    <w:rsid w:val="002766B5"/>
    <w:rsid w:val="002766E9"/>
    <w:rsid w:val="0027767E"/>
    <w:rsid w:val="0027784B"/>
    <w:rsid w:val="00277CED"/>
    <w:rsid w:val="002811C2"/>
    <w:rsid w:val="00281A12"/>
    <w:rsid w:val="002823B5"/>
    <w:rsid w:val="002838E3"/>
    <w:rsid w:val="00283EB9"/>
    <w:rsid w:val="002850BE"/>
    <w:rsid w:val="00285E45"/>
    <w:rsid w:val="00286791"/>
    <w:rsid w:val="00286813"/>
    <w:rsid w:val="0028750D"/>
    <w:rsid w:val="00290716"/>
    <w:rsid w:val="00290EE8"/>
    <w:rsid w:val="00291852"/>
    <w:rsid w:val="002918E5"/>
    <w:rsid w:val="002940D7"/>
    <w:rsid w:val="002944FA"/>
    <w:rsid w:val="00295CDF"/>
    <w:rsid w:val="00296368"/>
    <w:rsid w:val="002963F4"/>
    <w:rsid w:val="00296E41"/>
    <w:rsid w:val="002A0185"/>
    <w:rsid w:val="002A3522"/>
    <w:rsid w:val="002A383E"/>
    <w:rsid w:val="002A3AFA"/>
    <w:rsid w:val="002A505F"/>
    <w:rsid w:val="002A5645"/>
    <w:rsid w:val="002A5719"/>
    <w:rsid w:val="002A6CEB"/>
    <w:rsid w:val="002A6EA1"/>
    <w:rsid w:val="002A6EAA"/>
    <w:rsid w:val="002A7323"/>
    <w:rsid w:val="002B06E0"/>
    <w:rsid w:val="002B08AF"/>
    <w:rsid w:val="002B0E22"/>
    <w:rsid w:val="002B1265"/>
    <w:rsid w:val="002B1AD4"/>
    <w:rsid w:val="002B1DD0"/>
    <w:rsid w:val="002B2117"/>
    <w:rsid w:val="002B2FC9"/>
    <w:rsid w:val="002B33DA"/>
    <w:rsid w:val="002B44E0"/>
    <w:rsid w:val="002B4D3D"/>
    <w:rsid w:val="002B5942"/>
    <w:rsid w:val="002B6079"/>
    <w:rsid w:val="002B6197"/>
    <w:rsid w:val="002B7DBF"/>
    <w:rsid w:val="002C1700"/>
    <w:rsid w:val="002C2034"/>
    <w:rsid w:val="002C26F4"/>
    <w:rsid w:val="002C34C6"/>
    <w:rsid w:val="002C3EB9"/>
    <w:rsid w:val="002C44B6"/>
    <w:rsid w:val="002C4E53"/>
    <w:rsid w:val="002C4F27"/>
    <w:rsid w:val="002C7886"/>
    <w:rsid w:val="002C7DA6"/>
    <w:rsid w:val="002D07BE"/>
    <w:rsid w:val="002D228B"/>
    <w:rsid w:val="002D25A7"/>
    <w:rsid w:val="002D2929"/>
    <w:rsid w:val="002D29DF"/>
    <w:rsid w:val="002D2B8F"/>
    <w:rsid w:val="002D509B"/>
    <w:rsid w:val="002D65B8"/>
    <w:rsid w:val="002D6614"/>
    <w:rsid w:val="002D7BA9"/>
    <w:rsid w:val="002E0309"/>
    <w:rsid w:val="002E0432"/>
    <w:rsid w:val="002E0773"/>
    <w:rsid w:val="002E0C35"/>
    <w:rsid w:val="002E1350"/>
    <w:rsid w:val="002E17B7"/>
    <w:rsid w:val="002E1BB8"/>
    <w:rsid w:val="002E1D4D"/>
    <w:rsid w:val="002E300C"/>
    <w:rsid w:val="002E3312"/>
    <w:rsid w:val="002E3393"/>
    <w:rsid w:val="002E3495"/>
    <w:rsid w:val="002E5694"/>
    <w:rsid w:val="002E57E4"/>
    <w:rsid w:val="002E68B8"/>
    <w:rsid w:val="002E6EB5"/>
    <w:rsid w:val="002E781D"/>
    <w:rsid w:val="002E7AFF"/>
    <w:rsid w:val="002F0552"/>
    <w:rsid w:val="002F09A4"/>
    <w:rsid w:val="002F0C67"/>
    <w:rsid w:val="002F1008"/>
    <w:rsid w:val="002F1D37"/>
    <w:rsid w:val="002F2B41"/>
    <w:rsid w:val="002F353A"/>
    <w:rsid w:val="002F3928"/>
    <w:rsid w:val="002F3A1C"/>
    <w:rsid w:val="002F5229"/>
    <w:rsid w:val="002F5D5D"/>
    <w:rsid w:val="002F5E1F"/>
    <w:rsid w:val="002F637A"/>
    <w:rsid w:val="002F674F"/>
    <w:rsid w:val="002F725C"/>
    <w:rsid w:val="002F791A"/>
    <w:rsid w:val="002F7E4C"/>
    <w:rsid w:val="00300DC0"/>
    <w:rsid w:val="00300E72"/>
    <w:rsid w:val="00301904"/>
    <w:rsid w:val="00302037"/>
    <w:rsid w:val="00302086"/>
    <w:rsid w:val="0030280F"/>
    <w:rsid w:val="00302FE6"/>
    <w:rsid w:val="003031C5"/>
    <w:rsid w:val="0030409F"/>
    <w:rsid w:val="00304A59"/>
    <w:rsid w:val="00304E49"/>
    <w:rsid w:val="00305438"/>
    <w:rsid w:val="00305CF1"/>
    <w:rsid w:val="00306390"/>
    <w:rsid w:val="003063C9"/>
    <w:rsid w:val="0030697D"/>
    <w:rsid w:val="003078EC"/>
    <w:rsid w:val="00307BF0"/>
    <w:rsid w:val="003107F8"/>
    <w:rsid w:val="003110B4"/>
    <w:rsid w:val="00312171"/>
    <w:rsid w:val="00312402"/>
    <w:rsid w:val="003127DC"/>
    <w:rsid w:val="00312E5B"/>
    <w:rsid w:val="00313107"/>
    <w:rsid w:val="00313DAB"/>
    <w:rsid w:val="00314229"/>
    <w:rsid w:val="00314CCB"/>
    <w:rsid w:val="00315631"/>
    <w:rsid w:val="00315BD9"/>
    <w:rsid w:val="00315BE9"/>
    <w:rsid w:val="00315C49"/>
    <w:rsid w:val="00317114"/>
    <w:rsid w:val="003171BE"/>
    <w:rsid w:val="003173B8"/>
    <w:rsid w:val="00317908"/>
    <w:rsid w:val="0032175C"/>
    <w:rsid w:val="00321793"/>
    <w:rsid w:val="00321AD5"/>
    <w:rsid w:val="00321B2F"/>
    <w:rsid w:val="003231E6"/>
    <w:rsid w:val="0032476D"/>
    <w:rsid w:val="00325A8F"/>
    <w:rsid w:val="00325E3A"/>
    <w:rsid w:val="00327526"/>
    <w:rsid w:val="00330C74"/>
    <w:rsid w:val="00331C09"/>
    <w:rsid w:val="003321D8"/>
    <w:rsid w:val="00332248"/>
    <w:rsid w:val="00333932"/>
    <w:rsid w:val="00333B1A"/>
    <w:rsid w:val="00333BB2"/>
    <w:rsid w:val="003348FB"/>
    <w:rsid w:val="00334988"/>
    <w:rsid w:val="00336449"/>
    <w:rsid w:val="0033684F"/>
    <w:rsid w:val="00337A6A"/>
    <w:rsid w:val="00337C0D"/>
    <w:rsid w:val="003402F7"/>
    <w:rsid w:val="003405E6"/>
    <w:rsid w:val="003406E7"/>
    <w:rsid w:val="00341358"/>
    <w:rsid w:val="00341D58"/>
    <w:rsid w:val="00341FC6"/>
    <w:rsid w:val="0034330E"/>
    <w:rsid w:val="00344D79"/>
    <w:rsid w:val="00344E5F"/>
    <w:rsid w:val="00346577"/>
    <w:rsid w:val="00346939"/>
    <w:rsid w:val="00347078"/>
    <w:rsid w:val="0034741F"/>
    <w:rsid w:val="0034779A"/>
    <w:rsid w:val="00350F34"/>
    <w:rsid w:val="003512D2"/>
    <w:rsid w:val="0035153C"/>
    <w:rsid w:val="00352B65"/>
    <w:rsid w:val="00353920"/>
    <w:rsid w:val="00354787"/>
    <w:rsid w:val="00354B9E"/>
    <w:rsid w:val="00355090"/>
    <w:rsid w:val="00355770"/>
    <w:rsid w:val="00355F1B"/>
    <w:rsid w:val="0035667B"/>
    <w:rsid w:val="003566DE"/>
    <w:rsid w:val="00356AB9"/>
    <w:rsid w:val="003570BA"/>
    <w:rsid w:val="00357FB7"/>
    <w:rsid w:val="00360CBC"/>
    <w:rsid w:val="003614DF"/>
    <w:rsid w:val="00361BF4"/>
    <w:rsid w:val="00362228"/>
    <w:rsid w:val="00363FA9"/>
    <w:rsid w:val="00364CBB"/>
    <w:rsid w:val="00364EE8"/>
    <w:rsid w:val="00371952"/>
    <w:rsid w:val="003720A4"/>
    <w:rsid w:val="00372295"/>
    <w:rsid w:val="00372A73"/>
    <w:rsid w:val="00374FAE"/>
    <w:rsid w:val="00375D03"/>
    <w:rsid w:val="003768CD"/>
    <w:rsid w:val="00380651"/>
    <w:rsid w:val="003806B3"/>
    <w:rsid w:val="00380F35"/>
    <w:rsid w:val="003823C7"/>
    <w:rsid w:val="00382643"/>
    <w:rsid w:val="003826B8"/>
    <w:rsid w:val="00382775"/>
    <w:rsid w:val="003831B4"/>
    <w:rsid w:val="0038491C"/>
    <w:rsid w:val="003857A7"/>
    <w:rsid w:val="00386860"/>
    <w:rsid w:val="00386E96"/>
    <w:rsid w:val="003873FF"/>
    <w:rsid w:val="00387832"/>
    <w:rsid w:val="003902BE"/>
    <w:rsid w:val="003919F3"/>
    <w:rsid w:val="00391AF8"/>
    <w:rsid w:val="00391B07"/>
    <w:rsid w:val="003955DB"/>
    <w:rsid w:val="00397746"/>
    <w:rsid w:val="003A0197"/>
    <w:rsid w:val="003A114C"/>
    <w:rsid w:val="003A2449"/>
    <w:rsid w:val="003A2E0A"/>
    <w:rsid w:val="003A2E35"/>
    <w:rsid w:val="003A3358"/>
    <w:rsid w:val="003A39D7"/>
    <w:rsid w:val="003A3B50"/>
    <w:rsid w:val="003A47A9"/>
    <w:rsid w:val="003A569F"/>
    <w:rsid w:val="003A7302"/>
    <w:rsid w:val="003A7542"/>
    <w:rsid w:val="003A7DEB"/>
    <w:rsid w:val="003B1EB9"/>
    <w:rsid w:val="003B25B3"/>
    <w:rsid w:val="003B2E27"/>
    <w:rsid w:val="003B34F5"/>
    <w:rsid w:val="003B3A10"/>
    <w:rsid w:val="003B4D3B"/>
    <w:rsid w:val="003B612F"/>
    <w:rsid w:val="003B663A"/>
    <w:rsid w:val="003B7652"/>
    <w:rsid w:val="003C0381"/>
    <w:rsid w:val="003C0737"/>
    <w:rsid w:val="003C09EA"/>
    <w:rsid w:val="003C0C48"/>
    <w:rsid w:val="003C1103"/>
    <w:rsid w:val="003C16DC"/>
    <w:rsid w:val="003C19C6"/>
    <w:rsid w:val="003C328E"/>
    <w:rsid w:val="003C478A"/>
    <w:rsid w:val="003C5021"/>
    <w:rsid w:val="003C6869"/>
    <w:rsid w:val="003C7B2C"/>
    <w:rsid w:val="003D0C47"/>
    <w:rsid w:val="003D0EC3"/>
    <w:rsid w:val="003D1435"/>
    <w:rsid w:val="003D1584"/>
    <w:rsid w:val="003D1F4F"/>
    <w:rsid w:val="003D1F67"/>
    <w:rsid w:val="003D208C"/>
    <w:rsid w:val="003D296F"/>
    <w:rsid w:val="003D34EE"/>
    <w:rsid w:val="003D3C21"/>
    <w:rsid w:val="003D4B08"/>
    <w:rsid w:val="003D5948"/>
    <w:rsid w:val="003D59F3"/>
    <w:rsid w:val="003D64DF"/>
    <w:rsid w:val="003D6816"/>
    <w:rsid w:val="003D6E24"/>
    <w:rsid w:val="003D6E81"/>
    <w:rsid w:val="003D7AFF"/>
    <w:rsid w:val="003D7FCF"/>
    <w:rsid w:val="003E048F"/>
    <w:rsid w:val="003E17FC"/>
    <w:rsid w:val="003E2797"/>
    <w:rsid w:val="003E3849"/>
    <w:rsid w:val="003E3B9E"/>
    <w:rsid w:val="003E40DD"/>
    <w:rsid w:val="003E50FF"/>
    <w:rsid w:val="003E513D"/>
    <w:rsid w:val="003E5A21"/>
    <w:rsid w:val="003E6959"/>
    <w:rsid w:val="003E7B23"/>
    <w:rsid w:val="003E7EF1"/>
    <w:rsid w:val="003F09CE"/>
    <w:rsid w:val="003F2A71"/>
    <w:rsid w:val="003F3E46"/>
    <w:rsid w:val="003F6381"/>
    <w:rsid w:val="003F65E5"/>
    <w:rsid w:val="003F6778"/>
    <w:rsid w:val="003F71B2"/>
    <w:rsid w:val="00400A6C"/>
    <w:rsid w:val="004028F3"/>
    <w:rsid w:val="00403884"/>
    <w:rsid w:val="00405615"/>
    <w:rsid w:val="00406438"/>
    <w:rsid w:val="004069DF"/>
    <w:rsid w:val="004104F0"/>
    <w:rsid w:val="00410C3A"/>
    <w:rsid w:val="00410FA7"/>
    <w:rsid w:val="0041190E"/>
    <w:rsid w:val="00411D07"/>
    <w:rsid w:val="0041209A"/>
    <w:rsid w:val="004122CE"/>
    <w:rsid w:val="00412D5D"/>
    <w:rsid w:val="004139C5"/>
    <w:rsid w:val="004157A0"/>
    <w:rsid w:val="004168BF"/>
    <w:rsid w:val="00416FA1"/>
    <w:rsid w:val="00417B8C"/>
    <w:rsid w:val="00420B11"/>
    <w:rsid w:val="00420C7D"/>
    <w:rsid w:val="00420FC7"/>
    <w:rsid w:val="004212E2"/>
    <w:rsid w:val="0042138C"/>
    <w:rsid w:val="00421659"/>
    <w:rsid w:val="00421813"/>
    <w:rsid w:val="00421BFB"/>
    <w:rsid w:val="00422111"/>
    <w:rsid w:val="00422996"/>
    <w:rsid w:val="0042307B"/>
    <w:rsid w:val="0042342F"/>
    <w:rsid w:val="00423E4A"/>
    <w:rsid w:val="00424F81"/>
    <w:rsid w:val="00425762"/>
    <w:rsid w:val="0042615C"/>
    <w:rsid w:val="004261BA"/>
    <w:rsid w:val="00426622"/>
    <w:rsid w:val="004273A1"/>
    <w:rsid w:val="00427D78"/>
    <w:rsid w:val="00430AEA"/>
    <w:rsid w:val="004311BD"/>
    <w:rsid w:val="004311F9"/>
    <w:rsid w:val="00432060"/>
    <w:rsid w:val="0043241D"/>
    <w:rsid w:val="004331BB"/>
    <w:rsid w:val="00433865"/>
    <w:rsid w:val="00433B12"/>
    <w:rsid w:val="0043502C"/>
    <w:rsid w:val="004353D2"/>
    <w:rsid w:val="004355A5"/>
    <w:rsid w:val="00436366"/>
    <w:rsid w:val="00436616"/>
    <w:rsid w:val="00437D5F"/>
    <w:rsid w:val="00437FE8"/>
    <w:rsid w:val="00440200"/>
    <w:rsid w:val="0044062E"/>
    <w:rsid w:val="00441099"/>
    <w:rsid w:val="00441F42"/>
    <w:rsid w:val="0044205F"/>
    <w:rsid w:val="00443571"/>
    <w:rsid w:val="004439D5"/>
    <w:rsid w:val="004445A2"/>
    <w:rsid w:val="00446D15"/>
    <w:rsid w:val="00446F65"/>
    <w:rsid w:val="0044749D"/>
    <w:rsid w:val="004478E9"/>
    <w:rsid w:val="00447A99"/>
    <w:rsid w:val="00447C0F"/>
    <w:rsid w:val="00450818"/>
    <w:rsid w:val="00450F1E"/>
    <w:rsid w:val="004559AC"/>
    <w:rsid w:val="00456401"/>
    <w:rsid w:val="00456CC2"/>
    <w:rsid w:val="00457B22"/>
    <w:rsid w:val="00462A69"/>
    <w:rsid w:val="004635DA"/>
    <w:rsid w:val="00463854"/>
    <w:rsid w:val="00463F31"/>
    <w:rsid w:val="00464AF2"/>
    <w:rsid w:val="004657C9"/>
    <w:rsid w:val="00465AB4"/>
    <w:rsid w:val="00465F50"/>
    <w:rsid w:val="00466981"/>
    <w:rsid w:val="00466CD8"/>
    <w:rsid w:val="0046731A"/>
    <w:rsid w:val="00467B3A"/>
    <w:rsid w:val="00467DAC"/>
    <w:rsid w:val="00467EBD"/>
    <w:rsid w:val="00470DCA"/>
    <w:rsid w:val="00471EB4"/>
    <w:rsid w:val="004725A9"/>
    <w:rsid w:val="00472DBA"/>
    <w:rsid w:val="00473212"/>
    <w:rsid w:val="00475212"/>
    <w:rsid w:val="00476578"/>
    <w:rsid w:val="004771ED"/>
    <w:rsid w:val="00477326"/>
    <w:rsid w:val="004830C6"/>
    <w:rsid w:val="00483389"/>
    <w:rsid w:val="00484953"/>
    <w:rsid w:val="00486695"/>
    <w:rsid w:val="0049089C"/>
    <w:rsid w:val="004911F3"/>
    <w:rsid w:val="004912DD"/>
    <w:rsid w:val="00491F3C"/>
    <w:rsid w:val="004942F9"/>
    <w:rsid w:val="004949A3"/>
    <w:rsid w:val="004951D6"/>
    <w:rsid w:val="004961A5"/>
    <w:rsid w:val="00496E17"/>
    <w:rsid w:val="00496F9D"/>
    <w:rsid w:val="004A0466"/>
    <w:rsid w:val="004A04EA"/>
    <w:rsid w:val="004A1235"/>
    <w:rsid w:val="004A1841"/>
    <w:rsid w:val="004A18C5"/>
    <w:rsid w:val="004A19F9"/>
    <w:rsid w:val="004A2172"/>
    <w:rsid w:val="004A242A"/>
    <w:rsid w:val="004A2568"/>
    <w:rsid w:val="004A2935"/>
    <w:rsid w:val="004A2CA8"/>
    <w:rsid w:val="004A3009"/>
    <w:rsid w:val="004A4A6B"/>
    <w:rsid w:val="004A4F10"/>
    <w:rsid w:val="004A61B5"/>
    <w:rsid w:val="004A6331"/>
    <w:rsid w:val="004A6825"/>
    <w:rsid w:val="004A6F74"/>
    <w:rsid w:val="004A7591"/>
    <w:rsid w:val="004A7CFD"/>
    <w:rsid w:val="004A7CFE"/>
    <w:rsid w:val="004B04FA"/>
    <w:rsid w:val="004B05EF"/>
    <w:rsid w:val="004B0DE8"/>
    <w:rsid w:val="004B1263"/>
    <w:rsid w:val="004B2C65"/>
    <w:rsid w:val="004B36F3"/>
    <w:rsid w:val="004B3F7D"/>
    <w:rsid w:val="004B4821"/>
    <w:rsid w:val="004B4933"/>
    <w:rsid w:val="004B593C"/>
    <w:rsid w:val="004B5F65"/>
    <w:rsid w:val="004B6978"/>
    <w:rsid w:val="004B6F54"/>
    <w:rsid w:val="004B6FA4"/>
    <w:rsid w:val="004C0482"/>
    <w:rsid w:val="004C130D"/>
    <w:rsid w:val="004C23AB"/>
    <w:rsid w:val="004C33AB"/>
    <w:rsid w:val="004C4678"/>
    <w:rsid w:val="004C4D15"/>
    <w:rsid w:val="004C5118"/>
    <w:rsid w:val="004C55F8"/>
    <w:rsid w:val="004C5B7F"/>
    <w:rsid w:val="004C680D"/>
    <w:rsid w:val="004C6933"/>
    <w:rsid w:val="004C7127"/>
    <w:rsid w:val="004C7571"/>
    <w:rsid w:val="004C785F"/>
    <w:rsid w:val="004C79A1"/>
    <w:rsid w:val="004C7D66"/>
    <w:rsid w:val="004D0AF6"/>
    <w:rsid w:val="004D0B9B"/>
    <w:rsid w:val="004D1042"/>
    <w:rsid w:val="004D2110"/>
    <w:rsid w:val="004D3BBF"/>
    <w:rsid w:val="004D573F"/>
    <w:rsid w:val="004D5A67"/>
    <w:rsid w:val="004D6567"/>
    <w:rsid w:val="004D6F31"/>
    <w:rsid w:val="004D76AE"/>
    <w:rsid w:val="004D78A3"/>
    <w:rsid w:val="004D7B3C"/>
    <w:rsid w:val="004E109C"/>
    <w:rsid w:val="004E1178"/>
    <w:rsid w:val="004E32FF"/>
    <w:rsid w:val="004E3540"/>
    <w:rsid w:val="004E3FFB"/>
    <w:rsid w:val="004E400D"/>
    <w:rsid w:val="004E45DB"/>
    <w:rsid w:val="004E4958"/>
    <w:rsid w:val="004E5402"/>
    <w:rsid w:val="004E5A99"/>
    <w:rsid w:val="004E5E7F"/>
    <w:rsid w:val="004E5F12"/>
    <w:rsid w:val="004E6223"/>
    <w:rsid w:val="004E733A"/>
    <w:rsid w:val="004E7658"/>
    <w:rsid w:val="004E7E86"/>
    <w:rsid w:val="004F03AD"/>
    <w:rsid w:val="004F0839"/>
    <w:rsid w:val="004F0B0F"/>
    <w:rsid w:val="004F12FA"/>
    <w:rsid w:val="004F1BC6"/>
    <w:rsid w:val="004F3013"/>
    <w:rsid w:val="004F44DB"/>
    <w:rsid w:val="004F4990"/>
    <w:rsid w:val="004F61DA"/>
    <w:rsid w:val="004F6EED"/>
    <w:rsid w:val="004F71CA"/>
    <w:rsid w:val="004F7665"/>
    <w:rsid w:val="00500A30"/>
    <w:rsid w:val="00501A02"/>
    <w:rsid w:val="0050244E"/>
    <w:rsid w:val="00502847"/>
    <w:rsid w:val="00503322"/>
    <w:rsid w:val="005037A7"/>
    <w:rsid w:val="00503E3E"/>
    <w:rsid w:val="005042D2"/>
    <w:rsid w:val="005060EC"/>
    <w:rsid w:val="00506214"/>
    <w:rsid w:val="005074DA"/>
    <w:rsid w:val="005076A8"/>
    <w:rsid w:val="005077FA"/>
    <w:rsid w:val="00507A8C"/>
    <w:rsid w:val="005101DE"/>
    <w:rsid w:val="00510DB7"/>
    <w:rsid w:val="00512B47"/>
    <w:rsid w:val="00512FE3"/>
    <w:rsid w:val="00513E74"/>
    <w:rsid w:val="00514073"/>
    <w:rsid w:val="00514E15"/>
    <w:rsid w:val="00515909"/>
    <w:rsid w:val="0051593F"/>
    <w:rsid w:val="005168A7"/>
    <w:rsid w:val="00516CA9"/>
    <w:rsid w:val="00517D49"/>
    <w:rsid w:val="005200C4"/>
    <w:rsid w:val="005203FF"/>
    <w:rsid w:val="0052046A"/>
    <w:rsid w:val="00520610"/>
    <w:rsid w:val="00521A58"/>
    <w:rsid w:val="00523761"/>
    <w:rsid w:val="00523974"/>
    <w:rsid w:val="00523A25"/>
    <w:rsid w:val="00523F49"/>
    <w:rsid w:val="00525695"/>
    <w:rsid w:val="005264BA"/>
    <w:rsid w:val="005269BB"/>
    <w:rsid w:val="005276C8"/>
    <w:rsid w:val="005320B9"/>
    <w:rsid w:val="00532651"/>
    <w:rsid w:val="00532C9E"/>
    <w:rsid w:val="00534882"/>
    <w:rsid w:val="00534C3E"/>
    <w:rsid w:val="005358A0"/>
    <w:rsid w:val="0053736F"/>
    <w:rsid w:val="005378A4"/>
    <w:rsid w:val="00537A6C"/>
    <w:rsid w:val="00540ADB"/>
    <w:rsid w:val="0054110C"/>
    <w:rsid w:val="005412AA"/>
    <w:rsid w:val="00541435"/>
    <w:rsid w:val="00541E61"/>
    <w:rsid w:val="00542DC0"/>
    <w:rsid w:val="00545612"/>
    <w:rsid w:val="00545CA5"/>
    <w:rsid w:val="00546536"/>
    <w:rsid w:val="00547540"/>
    <w:rsid w:val="0055037B"/>
    <w:rsid w:val="00550752"/>
    <w:rsid w:val="00550BEF"/>
    <w:rsid w:val="00551AF3"/>
    <w:rsid w:val="00552FA2"/>
    <w:rsid w:val="00552FB7"/>
    <w:rsid w:val="00553FCB"/>
    <w:rsid w:val="0055425C"/>
    <w:rsid w:val="00554824"/>
    <w:rsid w:val="005557EE"/>
    <w:rsid w:val="005559B4"/>
    <w:rsid w:val="005564BB"/>
    <w:rsid w:val="00556A6F"/>
    <w:rsid w:val="00557C52"/>
    <w:rsid w:val="00557DCE"/>
    <w:rsid w:val="005606D6"/>
    <w:rsid w:val="00561042"/>
    <w:rsid w:val="0056105A"/>
    <w:rsid w:val="005628BE"/>
    <w:rsid w:val="0056357E"/>
    <w:rsid w:val="0056461C"/>
    <w:rsid w:val="00564A8E"/>
    <w:rsid w:val="00564BC0"/>
    <w:rsid w:val="00564BF1"/>
    <w:rsid w:val="00565EE2"/>
    <w:rsid w:val="00566D70"/>
    <w:rsid w:val="00567397"/>
    <w:rsid w:val="00570C26"/>
    <w:rsid w:val="0057169D"/>
    <w:rsid w:val="005725E8"/>
    <w:rsid w:val="00572CFF"/>
    <w:rsid w:val="00573421"/>
    <w:rsid w:val="0057379B"/>
    <w:rsid w:val="005737D7"/>
    <w:rsid w:val="00573A83"/>
    <w:rsid w:val="005753A9"/>
    <w:rsid w:val="0057566E"/>
    <w:rsid w:val="005760B6"/>
    <w:rsid w:val="005765AD"/>
    <w:rsid w:val="0057744E"/>
    <w:rsid w:val="0057795E"/>
    <w:rsid w:val="00577EBC"/>
    <w:rsid w:val="00580E3D"/>
    <w:rsid w:val="00582266"/>
    <w:rsid w:val="0058253E"/>
    <w:rsid w:val="00582F94"/>
    <w:rsid w:val="00583A28"/>
    <w:rsid w:val="00583FED"/>
    <w:rsid w:val="00584116"/>
    <w:rsid w:val="00584551"/>
    <w:rsid w:val="00584BEA"/>
    <w:rsid w:val="00586F97"/>
    <w:rsid w:val="00587290"/>
    <w:rsid w:val="00587DC2"/>
    <w:rsid w:val="00587FE4"/>
    <w:rsid w:val="005900C1"/>
    <w:rsid w:val="005912E5"/>
    <w:rsid w:val="005913BD"/>
    <w:rsid w:val="00593B41"/>
    <w:rsid w:val="00593F0B"/>
    <w:rsid w:val="00594C6A"/>
    <w:rsid w:val="00594DB0"/>
    <w:rsid w:val="00595A52"/>
    <w:rsid w:val="00595EA7"/>
    <w:rsid w:val="005971E6"/>
    <w:rsid w:val="005978DD"/>
    <w:rsid w:val="00597A8C"/>
    <w:rsid w:val="005A029C"/>
    <w:rsid w:val="005A031A"/>
    <w:rsid w:val="005A0DB6"/>
    <w:rsid w:val="005A1295"/>
    <w:rsid w:val="005A1699"/>
    <w:rsid w:val="005A1886"/>
    <w:rsid w:val="005A1DA7"/>
    <w:rsid w:val="005A2482"/>
    <w:rsid w:val="005A2B6E"/>
    <w:rsid w:val="005A38E0"/>
    <w:rsid w:val="005A3CBA"/>
    <w:rsid w:val="005A4405"/>
    <w:rsid w:val="005A45A2"/>
    <w:rsid w:val="005A4F5C"/>
    <w:rsid w:val="005A532C"/>
    <w:rsid w:val="005A5DF5"/>
    <w:rsid w:val="005A663F"/>
    <w:rsid w:val="005A6984"/>
    <w:rsid w:val="005A6CD4"/>
    <w:rsid w:val="005A7477"/>
    <w:rsid w:val="005A7B58"/>
    <w:rsid w:val="005B004E"/>
    <w:rsid w:val="005B0B14"/>
    <w:rsid w:val="005B25D0"/>
    <w:rsid w:val="005B275A"/>
    <w:rsid w:val="005B2787"/>
    <w:rsid w:val="005B32B8"/>
    <w:rsid w:val="005B4186"/>
    <w:rsid w:val="005B42EE"/>
    <w:rsid w:val="005B491E"/>
    <w:rsid w:val="005B545D"/>
    <w:rsid w:val="005B583C"/>
    <w:rsid w:val="005B623B"/>
    <w:rsid w:val="005B6433"/>
    <w:rsid w:val="005B7118"/>
    <w:rsid w:val="005B7460"/>
    <w:rsid w:val="005C01A4"/>
    <w:rsid w:val="005C1F62"/>
    <w:rsid w:val="005C31CF"/>
    <w:rsid w:val="005C327E"/>
    <w:rsid w:val="005C33F7"/>
    <w:rsid w:val="005C3460"/>
    <w:rsid w:val="005C3551"/>
    <w:rsid w:val="005C357F"/>
    <w:rsid w:val="005C4228"/>
    <w:rsid w:val="005C7D65"/>
    <w:rsid w:val="005D0E00"/>
    <w:rsid w:val="005D10E8"/>
    <w:rsid w:val="005D183C"/>
    <w:rsid w:val="005D1E95"/>
    <w:rsid w:val="005D2825"/>
    <w:rsid w:val="005D2E13"/>
    <w:rsid w:val="005D2F5C"/>
    <w:rsid w:val="005D57F7"/>
    <w:rsid w:val="005D60A6"/>
    <w:rsid w:val="005D70D5"/>
    <w:rsid w:val="005E03B3"/>
    <w:rsid w:val="005E10B3"/>
    <w:rsid w:val="005E1B11"/>
    <w:rsid w:val="005E1D1E"/>
    <w:rsid w:val="005E1D20"/>
    <w:rsid w:val="005E36E9"/>
    <w:rsid w:val="005E443A"/>
    <w:rsid w:val="005E4C24"/>
    <w:rsid w:val="005E7167"/>
    <w:rsid w:val="005E7AA3"/>
    <w:rsid w:val="005F12B5"/>
    <w:rsid w:val="005F29F9"/>
    <w:rsid w:val="005F32DF"/>
    <w:rsid w:val="005F3A22"/>
    <w:rsid w:val="005F3ACC"/>
    <w:rsid w:val="005F3FF3"/>
    <w:rsid w:val="005F427C"/>
    <w:rsid w:val="005F5530"/>
    <w:rsid w:val="005F5F83"/>
    <w:rsid w:val="005F5FE3"/>
    <w:rsid w:val="005F6C87"/>
    <w:rsid w:val="005F77E0"/>
    <w:rsid w:val="005F7948"/>
    <w:rsid w:val="005F7B5B"/>
    <w:rsid w:val="00600101"/>
    <w:rsid w:val="00601284"/>
    <w:rsid w:val="00601BDF"/>
    <w:rsid w:val="00601E60"/>
    <w:rsid w:val="00602000"/>
    <w:rsid w:val="006037F4"/>
    <w:rsid w:val="0060435C"/>
    <w:rsid w:val="006045F7"/>
    <w:rsid w:val="00605287"/>
    <w:rsid w:val="0060655D"/>
    <w:rsid w:val="0060701A"/>
    <w:rsid w:val="00607F53"/>
    <w:rsid w:val="00610A92"/>
    <w:rsid w:val="0061113F"/>
    <w:rsid w:val="00611B5E"/>
    <w:rsid w:val="00611B6E"/>
    <w:rsid w:val="00614AD9"/>
    <w:rsid w:val="00614F05"/>
    <w:rsid w:val="0061551D"/>
    <w:rsid w:val="00615A12"/>
    <w:rsid w:val="00615A40"/>
    <w:rsid w:val="00615B3B"/>
    <w:rsid w:val="00617C9B"/>
    <w:rsid w:val="00620116"/>
    <w:rsid w:val="00620A77"/>
    <w:rsid w:val="0062109E"/>
    <w:rsid w:val="006214F6"/>
    <w:rsid w:val="006217EF"/>
    <w:rsid w:val="006219CD"/>
    <w:rsid w:val="006232D2"/>
    <w:rsid w:val="00623523"/>
    <w:rsid w:val="00624225"/>
    <w:rsid w:val="006243B1"/>
    <w:rsid w:val="00624518"/>
    <w:rsid w:val="006319C7"/>
    <w:rsid w:val="006320FD"/>
    <w:rsid w:val="006324EC"/>
    <w:rsid w:val="00634628"/>
    <w:rsid w:val="006348C5"/>
    <w:rsid w:val="00634B0A"/>
    <w:rsid w:val="00635B7A"/>
    <w:rsid w:val="00636417"/>
    <w:rsid w:val="006365DF"/>
    <w:rsid w:val="0063691C"/>
    <w:rsid w:val="006372EA"/>
    <w:rsid w:val="006402D7"/>
    <w:rsid w:val="00640317"/>
    <w:rsid w:val="0064095C"/>
    <w:rsid w:val="00640F7B"/>
    <w:rsid w:val="0064197E"/>
    <w:rsid w:val="00641B01"/>
    <w:rsid w:val="00641D5E"/>
    <w:rsid w:val="00641FBB"/>
    <w:rsid w:val="00642CB3"/>
    <w:rsid w:val="00642E20"/>
    <w:rsid w:val="00643AFB"/>
    <w:rsid w:val="006442DF"/>
    <w:rsid w:val="006444EF"/>
    <w:rsid w:val="00644A21"/>
    <w:rsid w:val="00644B16"/>
    <w:rsid w:val="00645854"/>
    <w:rsid w:val="006460BA"/>
    <w:rsid w:val="00646886"/>
    <w:rsid w:val="00647F44"/>
    <w:rsid w:val="00650FBD"/>
    <w:rsid w:val="0065106A"/>
    <w:rsid w:val="00651317"/>
    <w:rsid w:val="00651CF2"/>
    <w:rsid w:val="0065416B"/>
    <w:rsid w:val="00654EC8"/>
    <w:rsid w:val="006556E4"/>
    <w:rsid w:val="00655F11"/>
    <w:rsid w:val="0065638A"/>
    <w:rsid w:val="00656CD7"/>
    <w:rsid w:val="006571B8"/>
    <w:rsid w:val="00657327"/>
    <w:rsid w:val="0065748E"/>
    <w:rsid w:val="00657A61"/>
    <w:rsid w:val="00660112"/>
    <w:rsid w:val="006602A8"/>
    <w:rsid w:val="006603D2"/>
    <w:rsid w:val="00660427"/>
    <w:rsid w:val="00660E3C"/>
    <w:rsid w:val="00661360"/>
    <w:rsid w:val="00661D8D"/>
    <w:rsid w:val="006628D1"/>
    <w:rsid w:val="0066408F"/>
    <w:rsid w:val="00664D3F"/>
    <w:rsid w:val="00664FF9"/>
    <w:rsid w:val="00665D52"/>
    <w:rsid w:val="0066632A"/>
    <w:rsid w:val="006663E1"/>
    <w:rsid w:val="00667249"/>
    <w:rsid w:val="00667429"/>
    <w:rsid w:val="00667FC7"/>
    <w:rsid w:val="00670A94"/>
    <w:rsid w:val="00670D72"/>
    <w:rsid w:val="00671B84"/>
    <w:rsid w:val="00672ACF"/>
    <w:rsid w:val="00672C76"/>
    <w:rsid w:val="00673043"/>
    <w:rsid w:val="006737E1"/>
    <w:rsid w:val="0067394C"/>
    <w:rsid w:val="00674D25"/>
    <w:rsid w:val="00675044"/>
    <w:rsid w:val="00675250"/>
    <w:rsid w:val="00675C2B"/>
    <w:rsid w:val="00675DB6"/>
    <w:rsid w:val="0067687E"/>
    <w:rsid w:val="00677CC8"/>
    <w:rsid w:val="00680B17"/>
    <w:rsid w:val="006818C1"/>
    <w:rsid w:val="00681EB2"/>
    <w:rsid w:val="006836E2"/>
    <w:rsid w:val="00683951"/>
    <w:rsid w:val="00683DBC"/>
    <w:rsid w:val="00683ECD"/>
    <w:rsid w:val="00684176"/>
    <w:rsid w:val="00684707"/>
    <w:rsid w:val="0068542C"/>
    <w:rsid w:val="006858DB"/>
    <w:rsid w:val="00686D57"/>
    <w:rsid w:val="006876F9"/>
    <w:rsid w:val="0069077D"/>
    <w:rsid w:val="006911D3"/>
    <w:rsid w:val="00691CD5"/>
    <w:rsid w:val="00692A07"/>
    <w:rsid w:val="00692F92"/>
    <w:rsid w:val="0069350C"/>
    <w:rsid w:val="00695002"/>
    <w:rsid w:val="0069558D"/>
    <w:rsid w:val="006967D3"/>
    <w:rsid w:val="00697E26"/>
    <w:rsid w:val="006A13A5"/>
    <w:rsid w:val="006A1BC5"/>
    <w:rsid w:val="006A1E58"/>
    <w:rsid w:val="006A203D"/>
    <w:rsid w:val="006A2799"/>
    <w:rsid w:val="006A2B89"/>
    <w:rsid w:val="006A35FA"/>
    <w:rsid w:val="006A6BCA"/>
    <w:rsid w:val="006A6D1E"/>
    <w:rsid w:val="006A7588"/>
    <w:rsid w:val="006B0798"/>
    <w:rsid w:val="006B1682"/>
    <w:rsid w:val="006B1C90"/>
    <w:rsid w:val="006B2115"/>
    <w:rsid w:val="006B3EF1"/>
    <w:rsid w:val="006B58B4"/>
    <w:rsid w:val="006B5A12"/>
    <w:rsid w:val="006B62CB"/>
    <w:rsid w:val="006B6F53"/>
    <w:rsid w:val="006B702F"/>
    <w:rsid w:val="006B7445"/>
    <w:rsid w:val="006B76E1"/>
    <w:rsid w:val="006C01AA"/>
    <w:rsid w:val="006C033F"/>
    <w:rsid w:val="006C0688"/>
    <w:rsid w:val="006C0D51"/>
    <w:rsid w:val="006C0F05"/>
    <w:rsid w:val="006C126B"/>
    <w:rsid w:val="006C1396"/>
    <w:rsid w:val="006C27C4"/>
    <w:rsid w:val="006C2F1D"/>
    <w:rsid w:val="006C364B"/>
    <w:rsid w:val="006C4209"/>
    <w:rsid w:val="006C49FD"/>
    <w:rsid w:val="006C4CF7"/>
    <w:rsid w:val="006C50D1"/>
    <w:rsid w:val="006C626D"/>
    <w:rsid w:val="006C65AE"/>
    <w:rsid w:val="006C6823"/>
    <w:rsid w:val="006C7FFE"/>
    <w:rsid w:val="006D16E0"/>
    <w:rsid w:val="006D176C"/>
    <w:rsid w:val="006D1FD4"/>
    <w:rsid w:val="006D2609"/>
    <w:rsid w:val="006D27F3"/>
    <w:rsid w:val="006D3370"/>
    <w:rsid w:val="006D3722"/>
    <w:rsid w:val="006D3E8D"/>
    <w:rsid w:val="006D4198"/>
    <w:rsid w:val="006D452D"/>
    <w:rsid w:val="006D45C9"/>
    <w:rsid w:val="006D4A29"/>
    <w:rsid w:val="006D507C"/>
    <w:rsid w:val="006D54CE"/>
    <w:rsid w:val="006D68B1"/>
    <w:rsid w:val="006D75E8"/>
    <w:rsid w:val="006D7C7A"/>
    <w:rsid w:val="006E03C5"/>
    <w:rsid w:val="006E072A"/>
    <w:rsid w:val="006E0786"/>
    <w:rsid w:val="006E0844"/>
    <w:rsid w:val="006E0FB2"/>
    <w:rsid w:val="006E160C"/>
    <w:rsid w:val="006E1A04"/>
    <w:rsid w:val="006E1C3E"/>
    <w:rsid w:val="006E1F42"/>
    <w:rsid w:val="006E2C48"/>
    <w:rsid w:val="006E3292"/>
    <w:rsid w:val="006E37B0"/>
    <w:rsid w:val="006E3A41"/>
    <w:rsid w:val="006E3C21"/>
    <w:rsid w:val="006E59AC"/>
    <w:rsid w:val="006E6482"/>
    <w:rsid w:val="006E656B"/>
    <w:rsid w:val="006F0B5A"/>
    <w:rsid w:val="006F0D06"/>
    <w:rsid w:val="006F0DDA"/>
    <w:rsid w:val="006F18FA"/>
    <w:rsid w:val="006F1A9F"/>
    <w:rsid w:val="006F20D8"/>
    <w:rsid w:val="006F22BF"/>
    <w:rsid w:val="006F2584"/>
    <w:rsid w:val="006F2823"/>
    <w:rsid w:val="006F3A76"/>
    <w:rsid w:val="006F3D36"/>
    <w:rsid w:val="006F3EAB"/>
    <w:rsid w:val="006F4CBF"/>
    <w:rsid w:val="006F5E70"/>
    <w:rsid w:val="006F73DE"/>
    <w:rsid w:val="006F78A8"/>
    <w:rsid w:val="006F7DF7"/>
    <w:rsid w:val="006F7E75"/>
    <w:rsid w:val="00700688"/>
    <w:rsid w:val="00700BCD"/>
    <w:rsid w:val="00700F3D"/>
    <w:rsid w:val="00701637"/>
    <w:rsid w:val="007026F4"/>
    <w:rsid w:val="00702974"/>
    <w:rsid w:val="00703B6E"/>
    <w:rsid w:val="00704B69"/>
    <w:rsid w:val="00705457"/>
    <w:rsid w:val="00707DB9"/>
    <w:rsid w:val="00711AA4"/>
    <w:rsid w:val="0071242D"/>
    <w:rsid w:val="00712BAF"/>
    <w:rsid w:val="00712F80"/>
    <w:rsid w:val="00713802"/>
    <w:rsid w:val="00713BD6"/>
    <w:rsid w:val="00714CE7"/>
    <w:rsid w:val="00715FE3"/>
    <w:rsid w:val="007162BD"/>
    <w:rsid w:val="00716A75"/>
    <w:rsid w:val="00716C2F"/>
    <w:rsid w:val="007171AA"/>
    <w:rsid w:val="00717292"/>
    <w:rsid w:val="00717A4D"/>
    <w:rsid w:val="00720EF4"/>
    <w:rsid w:val="007218B9"/>
    <w:rsid w:val="00722ED3"/>
    <w:rsid w:val="00723F42"/>
    <w:rsid w:val="00724E98"/>
    <w:rsid w:val="00725493"/>
    <w:rsid w:val="00726AC1"/>
    <w:rsid w:val="00726AF5"/>
    <w:rsid w:val="007271C7"/>
    <w:rsid w:val="007276AE"/>
    <w:rsid w:val="00727867"/>
    <w:rsid w:val="007309CB"/>
    <w:rsid w:val="007311D0"/>
    <w:rsid w:val="007312C9"/>
    <w:rsid w:val="007318C8"/>
    <w:rsid w:val="00732C07"/>
    <w:rsid w:val="0073367D"/>
    <w:rsid w:val="00734ACB"/>
    <w:rsid w:val="00734B90"/>
    <w:rsid w:val="00736244"/>
    <w:rsid w:val="007362B0"/>
    <w:rsid w:val="007366BE"/>
    <w:rsid w:val="00736CA3"/>
    <w:rsid w:val="0073756A"/>
    <w:rsid w:val="007407C5"/>
    <w:rsid w:val="00740C32"/>
    <w:rsid w:val="007418DB"/>
    <w:rsid w:val="00742248"/>
    <w:rsid w:val="00742674"/>
    <w:rsid w:val="00742D1F"/>
    <w:rsid w:val="00742E59"/>
    <w:rsid w:val="00743130"/>
    <w:rsid w:val="00743330"/>
    <w:rsid w:val="007433F8"/>
    <w:rsid w:val="00743727"/>
    <w:rsid w:val="00743C23"/>
    <w:rsid w:val="00744654"/>
    <w:rsid w:val="0074469D"/>
    <w:rsid w:val="0074557B"/>
    <w:rsid w:val="0074577D"/>
    <w:rsid w:val="0074676D"/>
    <w:rsid w:val="00746B44"/>
    <w:rsid w:val="00746E88"/>
    <w:rsid w:val="00747B73"/>
    <w:rsid w:val="00751A92"/>
    <w:rsid w:val="00751EFB"/>
    <w:rsid w:val="0075493A"/>
    <w:rsid w:val="00754B70"/>
    <w:rsid w:val="00754E96"/>
    <w:rsid w:val="00754F59"/>
    <w:rsid w:val="007552F4"/>
    <w:rsid w:val="0075576D"/>
    <w:rsid w:val="007558F2"/>
    <w:rsid w:val="00755D61"/>
    <w:rsid w:val="007563AD"/>
    <w:rsid w:val="0075708E"/>
    <w:rsid w:val="00760011"/>
    <w:rsid w:val="0076003D"/>
    <w:rsid w:val="007600B3"/>
    <w:rsid w:val="00760D37"/>
    <w:rsid w:val="00760F5E"/>
    <w:rsid w:val="00761028"/>
    <w:rsid w:val="00761138"/>
    <w:rsid w:val="00761629"/>
    <w:rsid w:val="00762835"/>
    <w:rsid w:val="00762E4B"/>
    <w:rsid w:val="00763AAE"/>
    <w:rsid w:val="00764E64"/>
    <w:rsid w:val="007650FB"/>
    <w:rsid w:val="00765337"/>
    <w:rsid w:val="0076539A"/>
    <w:rsid w:val="00765829"/>
    <w:rsid w:val="007666C2"/>
    <w:rsid w:val="007706CC"/>
    <w:rsid w:val="00771644"/>
    <w:rsid w:val="0077184C"/>
    <w:rsid w:val="00771977"/>
    <w:rsid w:val="00771B6B"/>
    <w:rsid w:val="007721DC"/>
    <w:rsid w:val="00773097"/>
    <w:rsid w:val="00773970"/>
    <w:rsid w:val="007740C4"/>
    <w:rsid w:val="00774564"/>
    <w:rsid w:val="00774E7B"/>
    <w:rsid w:val="00775560"/>
    <w:rsid w:val="00776218"/>
    <w:rsid w:val="00776B45"/>
    <w:rsid w:val="00777383"/>
    <w:rsid w:val="0078154C"/>
    <w:rsid w:val="00781F66"/>
    <w:rsid w:val="007830AC"/>
    <w:rsid w:val="00783F50"/>
    <w:rsid w:val="00785FB9"/>
    <w:rsid w:val="007862F8"/>
    <w:rsid w:val="00787A37"/>
    <w:rsid w:val="00787BD4"/>
    <w:rsid w:val="00787CDD"/>
    <w:rsid w:val="00787D2E"/>
    <w:rsid w:val="0079071E"/>
    <w:rsid w:val="00791233"/>
    <w:rsid w:val="007912D8"/>
    <w:rsid w:val="00792A43"/>
    <w:rsid w:val="00793488"/>
    <w:rsid w:val="00793A31"/>
    <w:rsid w:val="00793D66"/>
    <w:rsid w:val="00793F2B"/>
    <w:rsid w:val="007948DF"/>
    <w:rsid w:val="007962B4"/>
    <w:rsid w:val="007974F7"/>
    <w:rsid w:val="007A0715"/>
    <w:rsid w:val="007A0A6E"/>
    <w:rsid w:val="007A145D"/>
    <w:rsid w:val="007A164F"/>
    <w:rsid w:val="007A350D"/>
    <w:rsid w:val="007A3867"/>
    <w:rsid w:val="007A467A"/>
    <w:rsid w:val="007A4F7C"/>
    <w:rsid w:val="007A523D"/>
    <w:rsid w:val="007A56E4"/>
    <w:rsid w:val="007A6FD1"/>
    <w:rsid w:val="007B0C9F"/>
    <w:rsid w:val="007B1754"/>
    <w:rsid w:val="007B1A40"/>
    <w:rsid w:val="007B1B50"/>
    <w:rsid w:val="007B1FDE"/>
    <w:rsid w:val="007B214C"/>
    <w:rsid w:val="007B23C7"/>
    <w:rsid w:val="007B4324"/>
    <w:rsid w:val="007B43D6"/>
    <w:rsid w:val="007B4663"/>
    <w:rsid w:val="007B4928"/>
    <w:rsid w:val="007B4DDE"/>
    <w:rsid w:val="007B62A2"/>
    <w:rsid w:val="007C1551"/>
    <w:rsid w:val="007C1B7E"/>
    <w:rsid w:val="007C1EA5"/>
    <w:rsid w:val="007C37E2"/>
    <w:rsid w:val="007C3A1A"/>
    <w:rsid w:val="007C7E19"/>
    <w:rsid w:val="007C7E39"/>
    <w:rsid w:val="007D088A"/>
    <w:rsid w:val="007D0A3E"/>
    <w:rsid w:val="007D23F2"/>
    <w:rsid w:val="007D3E37"/>
    <w:rsid w:val="007D401E"/>
    <w:rsid w:val="007D4122"/>
    <w:rsid w:val="007D44B9"/>
    <w:rsid w:val="007D6101"/>
    <w:rsid w:val="007D79D5"/>
    <w:rsid w:val="007E003D"/>
    <w:rsid w:val="007E1E05"/>
    <w:rsid w:val="007E1E25"/>
    <w:rsid w:val="007E285D"/>
    <w:rsid w:val="007E3434"/>
    <w:rsid w:val="007E357B"/>
    <w:rsid w:val="007E358F"/>
    <w:rsid w:val="007E4713"/>
    <w:rsid w:val="007E4C11"/>
    <w:rsid w:val="007E5145"/>
    <w:rsid w:val="007E5350"/>
    <w:rsid w:val="007E5950"/>
    <w:rsid w:val="007E6F5C"/>
    <w:rsid w:val="007E7135"/>
    <w:rsid w:val="007F1879"/>
    <w:rsid w:val="007F240F"/>
    <w:rsid w:val="007F260A"/>
    <w:rsid w:val="007F29AD"/>
    <w:rsid w:val="007F2C91"/>
    <w:rsid w:val="007F4808"/>
    <w:rsid w:val="007F494E"/>
    <w:rsid w:val="007F4F83"/>
    <w:rsid w:val="007F5592"/>
    <w:rsid w:val="007F59AC"/>
    <w:rsid w:val="007F5FB8"/>
    <w:rsid w:val="007F66D3"/>
    <w:rsid w:val="007F7AA7"/>
    <w:rsid w:val="008001A7"/>
    <w:rsid w:val="008001B6"/>
    <w:rsid w:val="00800ECF"/>
    <w:rsid w:val="00801B15"/>
    <w:rsid w:val="00801D7D"/>
    <w:rsid w:val="008035C5"/>
    <w:rsid w:val="008036E5"/>
    <w:rsid w:val="00803912"/>
    <w:rsid w:val="00804D4E"/>
    <w:rsid w:val="00804FF5"/>
    <w:rsid w:val="00805E96"/>
    <w:rsid w:val="00806297"/>
    <w:rsid w:val="0081028E"/>
    <w:rsid w:val="00810300"/>
    <w:rsid w:val="00810B3B"/>
    <w:rsid w:val="00812126"/>
    <w:rsid w:val="00812580"/>
    <w:rsid w:val="00813F07"/>
    <w:rsid w:val="00814B2F"/>
    <w:rsid w:val="008154DE"/>
    <w:rsid w:val="00815D83"/>
    <w:rsid w:val="00816106"/>
    <w:rsid w:val="008171F1"/>
    <w:rsid w:val="0081742D"/>
    <w:rsid w:val="00817605"/>
    <w:rsid w:val="00817ECB"/>
    <w:rsid w:val="008207C8"/>
    <w:rsid w:val="00820EC4"/>
    <w:rsid w:val="00821A9F"/>
    <w:rsid w:val="00821FDA"/>
    <w:rsid w:val="00822B54"/>
    <w:rsid w:val="00822CBA"/>
    <w:rsid w:val="00823535"/>
    <w:rsid w:val="008246B4"/>
    <w:rsid w:val="0082583F"/>
    <w:rsid w:val="0082609C"/>
    <w:rsid w:val="008261EC"/>
    <w:rsid w:val="008263AE"/>
    <w:rsid w:val="00826AFC"/>
    <w:rsid w:val="00827603"/>
    <w:rsid w:val="00827FB2"/>
    <w:rsid w:val="008308B7"/>
    <w:rsid w:val="00830C8E"/>
    <w:rsid w:val="00831403"/>
    <w:rsid w:val="00831D6A"/>
    <w:rsid w:val="00832A0B"/>
    <w:rsid w:val="008331E5"/>
    <w:rsid w:val="0083428C"/>
    <w:rsid w:val="00834C8C"/>
    <w:rsid w:val="008366DA"/>
    <w:rsid w:val="00836CD8"/>
    <w:rsid w:val="00836D77"/>
    <w:rsid w:val="00837AE7"/>
    <w:rsid w:val="00841728"/>
    <w:rsid w:val="00842170"/>
    <w:rsid w:val="008426C9"/>
    <w:rsid w:val="00843BA9"/>
    <w:rsid w:val="00843C0D"/>
    <w:rsid w:val="00843DEF"/>
    <w:rsid w:val="00843E30"/>
    <w:rsid w:val="00844BBC"/>
    <w:rsid w:val="00844FAE"/>
    <w:rsid w:val="00845C94"/>
    <w:rsid w:val="00846A07"/>
    <w:rsid w:val="00846A8F"/>
    <w:rsid w:val="008472E6"/>
    <w:rsid w:val="00847B21"/>
    <w:rsid w:val="008504FF"/>
    <w:rsid w:val="0085157D"/>
    <w:rsid w:val="008525E9"/>
    <w:rsid w:val="00852BB0"/>
    <w:rsid w:val="00852D15"/>
    <w:rsid w:val="008534C4"/>
    <w:rsid w:val="00854596"/>
    <w:rsid w:val="0085545F"/>
    <w:rsid w:val="008564E6"/>
    <w:rsid w:val="00857BFF"/>
    <w:rsid w:val="00857C08"/>
    <w:rsid w:val="00860058"/>
    <w:rsid w:val="00860FCF"/>
    <w:rsid w:val="008615CC"/>
    <w:rsid w:val="0086183B"/>
    <w:rsid w:val="008618C0"/>
    <w:rsid w:val="008628FA"/>
    <w:rsid w:val="00863248"/>
    <w:rsid w:val="00863852"/>
    <w:rsid w:val="00864644"/>
    <w:rsid w:val="00864C63"/>
    <w:rsid w:val="00864E93"/>
    <w:rsid w:val="008665FF"/>
    <w:rsid w:val="00867AB8"/>
    <w:rsid w:val="00867E07"/>
    <w:rsid w:val="00870A48"/>
    <w:rsid w:val="008717C1"/>
    <w:rsid w:val="00871887"/>
    <w:rsid w:val="00871F6A"/>
    <w:rsid w:val="0087284B"/>
    <w:rsid w:val="0087343B"/>
    <w:rsid w:val="0087345A"/>
    <w:rsid w:val="008736E5"/>
    <w:rsid w:val="008738D7"/>
    <w:rsid w:val="00874521"/>
    <w:rsid w:val="00874BB7"/>
    <w:rsid w:val="008750A0"/>
    <w:rsid w:val="008759AD"/>
    <w:rsid w:val="00875B54"/>
    <w:rsid w:val="00876276"/>
    <w:rsid w:val="008763C6"/>
    <w:rsid w:val="008777DA"/>
    <w:rsid w:val="0088080C"/>
    <w:rsid w:val="00881473"/>
    <w:rsid w:val="00881DCE"/>
    <w:rsid w:val="00882D6E"/>
    <w:rsid w:val="00882E57"/>
    <w:rsid w:val="00882F4A"/>
    <w:rsid w:val="0088318D"/>
    <w:rsid w:val="008837C2"/>
    <w:rsid w:val="00883908"/>
    <w:rsid w:val="00883EDC"/>
    <w:rsid w:val="00885232"/>
    <w:rsid w:val="00886D64"/>
    <w:rsid w:val="0089046A"/>
    <w:rsid w:val="0089174B"/>
    <w:rsid w:val="00891E4C"/>
    <w:rsid w:val="008923F0"/>
    <w:rsid w:val="00893C04"/>
    <w:rsid w:val="00893F17"/>
    <w:rsid w:val="00894C38"/>
    <w:rsid w:val="00896169"/>
    <w:rsid w:val="008976CE"/>
    <w:rsid w:val="008A1DF9"/>
    <w:rsid w:val="008A22A1"/>
    <w:rsid w:val="008A3854"/>
    <w:rsid w:val="008A4C0A"/>
    <w:rsid w:val="008A54E3"/>
    <w:rsid w:val="008A5AA2"/>
    <w:rsid w:val="008A77E0"/>
    <w:rsid w:val="008B1318"/>
    <w:rsid w:val="008B2B4D"/>
    <w:rsid w:val="008B318C"/>
    <w:rsid w:val="008B3319"/>
    <w:rsid w:val="008B3346"/>
    <w:rsid w:val="008B4DB5"/>
    <w:rsid w:val="008B60A2"/>
    <w:rsid w:val="008B6E98"/>
    <w:rsid w:val="008B70AE"/>
    <w:rsid w:val="008B776E"/>
    <w:rsid w:val="008C03A5"/>
    <w:rsid w:val="008C08F8"/>
    <w:rsid w:val="008C131E"/>
    <w:rsid w:val="008C1578"/>
    <w:rsid w:val="008C208E"/>
    <w:rsid w:val="008C2442"/>
    <w:rsid w:val="008C2A9D"/>
    <w:rsid w:val="008C3534"/>
    <w:rsid w:val="008C3BA0"/>
    <w:rsid w:val="008C3BA8"/>
    <w:rsid w:val="008C3BE8"/>
    <w:rsid w:val="008C3E9A"/>
    <w:rsid w:val="008C4E75"/>
    <w:rsid w:val="008C5BCC"/>
    <w:rsid w:val="008C6084"/>
    <w:rsid w:val="008C7777"/>
    <w:rsid w:val="008C7C0D"/>
    <w:rsid w:val="008C7CC5"/>
    <w:rsid w:val="008D0D49"/>
    <w:rsid w:val="008D1143"/>
    <w:rsid w:val="008D1F42"/>
    <w:rsid w:val="008D2D8C"/>
    <w:rsid w:val="008D41B4"/>
    <w:rsid w:val="008D47F1"/>
    <w:rsid w:val="008D4ADA"/>
    <w:rsid w:val="008D59C1"/>
    <w:rsid w:val="008D61FB"/>
    <w:rsid w:val="008E29DE"/>
    <w:rsid w:val="008E3B1C"/>
    <w:rsid w:val="008E4416"/>
    <w:rsid w:val="008E4EA7"/>
    <w:rsid w:val="008E56A5"/>
    <w:rsid w:val="008E5A6E"/>
    <w:rsid w:val="008E5E04"/>
    <w:rsid w:val="008E6496"/>
    <w:rsid w:val="008E7119"/>
    <w:rsid w:val="008F0D92"/>
    <w:rsid w:val="008F0E6A"/>
    <w:rsid w:val="008F17A7"/>
    <w:rsid w:val="008F2EAB"/>
    <w:rsid w:val="008F3E3F"/>
    <w:rsid w:val="008F46FC"/>
    <w:rsid w:val="008F649D"/>
    <w:rsid w:val="008F6E3D"/>
    <w:rsid w:val="008F7122"/>
    <w:rsid w:val="008F76D3"/>
    <w:rsid w:val="008F7C0E"/>
    <w:rsid w:val="00900583"/>
    <w:rsid w:val="00900A11"/>
    <w:rsid w:val="00900D1D"/>
    <w:rsid w:val="0090153E"/>
    <w:rsid w:val="00901BAF"/>
    <w:rsid w:val="0090215D"/>
    <w:rsid w:val="0090479A"/>
    <w:rsid w:val="00904CEA"/>
    <w:rsid w:val="00904F04"/>
    <w:rsid w:val="009052A0"/>
    <w:rsid w:val="009059F5"/>
    <w:rsid w:val="00907FA0"/>
    <w:rsid w:val="00910811"/>
    <w:rsid w:val="0091119D"/>
    <w:rsid w:val="009113C7"/>
    <w:rsid w:val="009118CB"/>
    <w:rsid w:val="0091215F"/>
    <w:rsid w:val="009142C6"/>
    <w:rsid w:val="009150A0"/>
    <w:rsid w:val="00916211"/>
    <w:rsid w:val="00916390"/>
    <w:rsid w:val="00916C26"/>
    <w:rsid w:val="00916DC2"/>
    <w:rsid w:val="009179F9"/>
    <w:rsid w:val="00917F7E"/>
    <w:rsid w:val="00920A6E"/>
    <w:rsid w:val="00921089"/>
    <w:rsid w:val="00921612"/>
    <w:rsid w:val="00921649"/>
    <w:rsid w:val="009232AB"/>
    <w:rsid w:val="00923F34"/>
    <w:rsid w:val="00924666"/>
    <w:rsid w:val="0092508E"/>
    <w:rsid w:val="00926349"/>
    <w:rsid w:val="00926816"/>
    <w:rsid w:val="00926DFB"/>
    <w:rsid w:val="00927978"/>
    <w:rsid w:val="00927F58"/>
    <w:rsid w:val="009302BE"/>
    <w:rsid w:val="00930A2E"/>
    <w:rsid w:val="0093159F"/>
    <w:rsid w:val="00931DB8"/>
    <w:rsid w:val="009325CD"/>
    <w:rsid w:val="00932B23"/>
    <w:rsid w:val="00934639"/>
    <w:rsid w:val="00934D91"/>
    <w:rsid w:val="009361C7"/>
    <w:rsid w:val="009403DB"/>
    <w:rsid w:val="009416A3"/>
    <w:rsid w:val="00941B21"/>
    <w:rsid w:val="0094206B"/>
    <w:rsid w:val="009421B4"/>
    <w:rsid w:val="00943600"/>
    <w:rsid w:val="00944BCB"/>
    <w:rsid w:val="009454E0"/>
    <w:rsid w:val="009455B3"/>
    <w:rsid w:val="00950921"/>
    <w:rsid w:val="009511B0"/>
    <w:rsid w:val="00951947"/>
    <w:rsid w:val="00952A20"/>
    <w:rsid w:val="00953636"/>
    <w:rsid w:val="00953E77"/>
    <w:rsid w:val="009545BF"/>
    <w:rsid w:val="009550DD"/>
    <w:rsid w:val="00955348"/>
    <w:rsid w:val="0095590B"/>
    <w:rsid w:val="00955F22"/>
    <w:rsid w:val="00956085"/>
    <w:rsid w:val="00956D19"/>
    <w:rsid w:val="00957584"/>
    <w:rsid w:val="00957AAE"/>
    <w:rsid w:val="00960808"/>
    <w:rsid w:val="00961170"/>
    <w:rsid w:val="0096414F"/>
    <w:rsid w:val="00964CBC"/>
    <w:rsid w:val="00964EDB"/>
    <w:rsid w:val="00964F96"/>
    <w:rsid w:val="0096521E"/>
    <w:rsid w:val="00965A0C"/>
    <w:rsid w:val="00965C93"/>
    <w:rsid w:val="00965FEC"/>
    <w:rsid w:val="0096762F"/>
    <w:rsid w:val="00967904"/>
    <w:rsid w:val="00970EEC"/>
    <w:rsid w:val="009727C3"/>
    <w:rsid w:val="0097329B"/>
    <w:rsid w:val="009739B3"/>
    <w:rsid w:val="00974CB5"/>
    <w:rsid w:val="00974CE3"/>
    <w:rsid w:val="009753D4"/>
    <w:rsid w:val="009759E6"/>
    <w:rsid w:val="00976AA5"/>
    <w:rsid w:val="0097755C"/>
    <w:rsid w:val="00977CAB"/>
    <w:rsid w:val="00977E75"/>
    <w:rsid w:val="00980B25"/>
    <w:rsid w:val="00981C16"/>
    <w:rsid w:val="0098372C"/>
    <w:rsid w:val="00983B95"/>
    <w:rsid w:val="00983C7A"/>
    <w:rsid w:val="00984671"/>
    <w:rsid w:val="009856BC"/>
    <w:rsid w:val="00987135"/>
    <w:rsid w:val="00987F32"/>
    <w:rsid w:val="00990C12"/>
    <w:rsid w:val="00991D59"/>
    <w:rsid w:val="00992CBA"/>
    <w:rsid w:val="00992DC1"/>
    <w:rsid w:val="00992FBE"/>
    <w:rsid w:val="009946BC"/>
    <w:rsid w:val="00995473"/>
    <w:rsid w:val="009975C7"/>
    <w:rsid w:val="009A04C2"/>
    <w:rsid w:val="009A2EE7"/>
    <w:rsid w:val="009A336A"/>
    <w:rsid w:val="009A3B77"/>
    <w:rsid w:val="009A43C0"/>
    <w:rsid w:val="009A4DCC"/>
    <w:rsid w:val="009A5E09"/>
    <w:rsid w:val="009A6A1C"/>
    <w:rsid w:val="009A72A6"/>
    <w:rsid w:val="009A7F9E"/>
    <w:rsid w:val="009B074A"/>
    <w:rsid w:val="009B134C"/>
    <w:rsid w:val="009B2AB7"/>
    <w:rsid w:val="009B3595"/>
    <w:rsid w:val="009B3F5B"/>
    <w:rsid w:val="009B4617"/>
    <w:rsid w:val="009B4723"/>
    <w:rsid w:val="009B5148"/>
    <w:rsid w:val="009B52AD"/>
    <w:rsid w:val="009B5304"/>
    <w:rsid w:val="009B5443"/>
    <w:rsid w:val="009B59F7"/>
    <w:rsid w:val="009B5FB6"/>
    <w:rsid w:val="009B682A"/>
    <w:rsid w:val="009B6FE2"/>
    <w:rsid w:val="009B70AF"/>
    <w:rsid w:val="009C1267"/>
    <w:rsid w:val="009C3C28"/>
    <w:rsid w:val="009C3CC5"/>
    <w:rsid w:val="009C4876"/>
    <w:rsid w:val="009C48E2"/>
    <w:rsid w:val="009C4AFF"/>
    <w:rsid w:val="009C4FCA"/>
    <w:rsid w:val="009C5425"/>
    <w:rsid w:val="009C61D1"/>
    <w:rsid w:val="009C6CE1"/>
    <w:rsid w:val="009D13A5"/>
    <w:rsid w:val="009D30B7"/>
    <w:rsid w:val="009D3E63"/>
    <w:rsid w:val="009D4731"/>
    <w:rsid w:val="009D4E64"/>
    <w:rsid w:val="009D5CC3"/>
    <w:rsid w:val="009D6C1A"/>
    <w:rsid w:val="009E0A42"/>
    <w:rsid w:val="009E11A5"/>
    <w:rsid w:val="009E1AA7"/>
    <w:rsid w:val="009E1C1F"/>
    <w:rsid w:val="009E25BE"/>
    <w:rsid w:val="009E2D96"/>
    <w:rsid w:val="009E30A3"/>
    <w:rsid w:val="009E41B4"/>
    <w:rsid w:val="009E4207"/>
    <w:rsid w:val="009E4B3E"/>
    <w:rsid w:val="009E4F42"/>
    <w:rsid w:val="009E4FCC"/>
    <w:rsid w:val="009E73FF"/>
    <w:rsid w:val="009E7630"/>
    <w:rsid w:val="009E77DA"/>
    <w:rsid w:val="009E7BDE"/>
    <w:rsid w:val="009F0307"/>
    <w:rsid w:val="009F054F"/>
    <w:rsid w:val="009F2F6C"/>
    <w:rsid w:val="009F39BD"/>
    <w:rsid w:val="009F3EC9"/>
    <w:rsid w:val="009F43AA"/>
    <w:rsid w:val="009F4C3E"/>
    <w:rsid w:val="009F4E6C"/>
    <w:rsid w:val="009F6DA5"/>
    <w:rsid w:val="009F78D7"/>
    <w:rsid w:val="00A00DBD"/>
    <w:rsid w:val="00A01029"/>
    <w:rsid w:val="00A0109D"/>
    <w:rsid w:val="00A03045"/>
    <w:rsid w:val="00A03089"/>
    <w:rsid w:val="00A03725"/>
    <w:rsid w:val="00A038B7"/>
    <w:rsid w:val="00A03E4B"/>
    <w:rsid w:val="00A04A8D"/>
    <w:rsid w:val="00A066C9"/>
    <w:rsid w:val="00A072E9"/>
    <w:rsid w:val="00A073E0"/>
    <w:rsid w:val="00A07D83"/>
    <w:rsid w:val="00A106EA"/>
    <w:rsid w:val="00A1169E"/>
    <w:rsid w:val="00A118F1"/>
    <w:rsid w:val="00A11BEA"/>
    <w:rsid w:val="00A11F28"/>
    <w:rsid w:val="00A120D2"/>
    <w:rsid w:val="00A1356C"/>
    <w:rsid w:val="00A13D81"/>
    <w:rsid w:val="00A144CD"/>
    <w:rsid w:val="00A14638"/>
    <w:rsid w:val="00A17E43"/>
    <w:rsid w:val="00A24B3E"/>
    <w:rsid w:val="00A25F01"/>
    <w:rsid w:val="00A26337"/>
    <w:rsid w:val="00A26D3A"/>
    <w:rsid w:val="00A2745A"/>
    <w:rsid w:val="00A27D26"/>
    <w:rsid w:val="00A301F7"/>
    <w:rsid w:val="00A3026D"/>
    <w:rsid w:val="00A303EC"/>
    <w:rsid w:val="00A304DC"/>
    <w:rsid w:val="00A308C1"/>
    <w:rsid w:val="00A31247"/>
    <w:rsid w:val="00A32111"/>
    <w:rsid w:val="00A3223C"/>
    <w:rsid w:val="00A32415"/>
    <w:rsid w:val="00A33E41"/>
    <w:rsid w:val="00A33FBF"/>
    <w:rsid w:val="00A34924"/>
    <w:rsid w:val="00A3525E"/>
    <w:rsid w:val="00A354A4"/>
    <w:rsid w:val="00A35C0F"/>
    <w:rsid w:val="00A35C33"/>
    <w:rsid w:val="00A3627B"/>
    <w:rsid w:val="00A364BC"/>
    <w:rsid w:val="00A36B9E"/>
    <w:rsid w:val="00A40155"/>
    <w:rsid w:val="00A412B3"/>
    <w:rsid w:val="00A427D0"/>
    <w:rsid w:val="00A42E8D"/>
    <w:rsid w:val="00A43340"/>
    <w:rsid w:val="00A43FEA"/>
    <w:rsid w:val="00A449D9"/>
    <w:rsid w:val="00A44CB3"/>
    <w:rsid w:val="00A44E71"/>
    <w:rsid w:val="00A45F71"/>
    <w:rsid w:val="00A46CD2"/>
    <w:rsid w:val="00A46EE3"/>
    <w:rsid w:val="00A46F25"/>
    <w:rsid w:val="00A479DA"/>
    <w:rsid w:val="00A506B3"/>
    <w:rsid w:val="00A50E49"/>
    <w:rsid w:val="00A5178F"/>
    <w:rsid w:val="00A51BCE"/>
    <w:rsid w:val="00A51F69"/>
    <w:rsid w:val="00A52E88"/>
    <w:rsid w:val="00A54599"/>
    <w:rsid w:val="00A5462C"/>
    <w:rsid w:val="00A5469F"/>
    <w:rsid w:val="00A54747"/>
    <w:rsid w:val="00A552B2"/>
    <w:rsid w:val="00A552C5"/>
    <w:rsid w:val="00A557DF"/>
    <w:rsid w:val="00A55847"/>
    <w:rsid w:val="00A558D7"/>
    <w:rsid w:val="00A55C78"/>
    <w:rsid w:val="00A56810"/>
    <w:rsid w:val="00A56B5B"/>
    <w:rsid w:val="00A600BC"/>
    <w:rsid w:val="00A601CA"/>
    <w:rsid w:val="00A6155C"/>
    <w:rsid w:val="00A615CA"/>
    <w:rsid w:val="00A6221A"/>
    <w:rsid w:val="00A625B3"/>
    <w:rsid w:val="00A627FE"/>
    <w:rsid w:val="00A63883"/>
    <w:rsid w:val="00A63A8A"/>
    <w:rsid w:val="00A63D12"/>
    <w:rsid w:val="00A64749"/>
    <w:rsid w:val="00A66423"/>
    <w:rsid w:val="00A66A67"/>
    <w:rsid w:val="00A66D2F"/>
    <w:rsid w:val="00A67F66"/>
    <w:rsid w:val="00A70243"/>
    <w:rsid w:val="00A710CF"/>
    <w:rsid w:val="00A7130F"/>
    <w:rsid w:val="00A71886"/>
    <w:rsid w:val="00A72A69"/>
    <w:rsid w:val="00A72B15"/>
    <w:rsid w:val="00A730B2"/>
    <w:rsid w:val="00A733B1"/>
    <w:rsid w:val="00A738A6"/>
    <w:rsid w:val="00A747B4"/>
    <w:rsid w:val="00A75D92"/>
    <w:rsid w:val="00A76658"/>
    <w:rsid w:val="00A76F03"/>
    <w:rsid w:val="00A77E06"/>
    <w:rsid w:val="00A802E1"/>
    <w:rsid w:val="00A803EB"/>
    <w:rsid w:val="00A80A34"/>
    <w:rsid w:val="00A81136"/>
    <w:rsid w:val="00A813ED"/>
    <w:rsid w:val="00A8167C"/>
    <w:rsid w:val="00A81907"/>
    <w:rsid w:val="00A81ED1"/>
    <w:rsid w:val="00A8228F"/>
    <w:rsid w:val="00A826A4"/>
    <w:rsid w:val="00A83145"/>
    <w:rsid w:val="00A83203"/>
    <w:rsid w:val="00A833D2"/>
    <w:rsid w:val="00A834E0"/>
    <w:rsid w:val="00A836D1"/>
    <w:rsid w:val="00A8421C"/>
    <w:rsid w:val="00A84B95"/>
    <w:rsid w:val="00A85A23"/>
    <w:rsid w:val="00A86B8B"/>
    <w:rsid w:val="00A87813"/>
    <w:rsid w:val="00A90561"/>
    <w:rsid w:val="00A90ACF"/>
    <w:rsid w:val="00A911E2"/>
    <w:rsid w:val="00A9127C"/>
    <w:rsid w:val="00A922EA"/>
    <w:rsid w:val="00A92FB1"/>
    <w:rsid w:val="00A946C7"/>
    <w:rsid w:val="00A95103"/>
    <w:rsid w:val="00A97880"/>
    <w:rsid w:val="00AA159D"/>
    <w:rsid w:val="00AA16F0"/>
    <w:rsid w:val="00AA1815"/>
    <w:rsid w:val="00AA2B44"/>
    <w:rsid w:val="00AA3CA2"/>
    <w:rsid w:val="00AA43B4"/>
    <w:rsid w:val="00AA43D3"/>
    <w:rsid w:val="00AA4AFE"/>
    <w:rsid w:val="00AA5608"/>
    <w:rsid w:val="00AA57CD"/>
    <w:rsid w:val="00AA5853"/>
    <w:rsid w:val="00AA6146"/>
    <w:rsid w:val="00AA61B0"/>
    <w:rsid w:val="00AA6F43"/>
    <w:rsid w:val="00AA72AD"/>
    <w:rsid w:val="00AA760B"/>
    <w:rsid w:val="00AB10B5"/>
    <w:rsid w:val="00AB1D14"/>
    <w:rsid w:val="00AB430C"/>
    <w:rsid w:val="00AB4359"/>
    <w:rsid w:val="00AB4804"/>
    <w:rsid w:val="00AB4A1C"/>
    <w:rsid w:val="00AB51ED"/>
    <w:rsid w:val="00AB58F4"/>
    <w:rsid w:val="00AB626F"/>
    <w:rsid w:val="00AC007D"/>
    <w:rsid w:val="00AC11CC"/>
    <w:rsid w:val="00AC182F"/>
    <w:rsid w:val="00AC252B"/>
    <w:rsid w:val="00AC3446"/>
    <w:rsid w:val="00AC3545"/>
    <w:rsid w:val="00AC37C3"/>
    <w:rsid w:val="00AC4070"/>
    <w:rsid w:val="00AC441D"/>
    <w:rsid w:val="00AC5F6A"/>
    <w:rsid w:val="00AC7084"/>
    <w:rsid w:val="00AC7A86"/>
    <w:rsid w:val="00AC7B2A"/>
    <w:rsid w:val="00AC7E1C"/>
    <w:rsid w:val="00AC7FF4"/>
    <w:rsid w:val="00AD1AF9"/>
    <w:rsid w:val="00AD249E"/>
    <w:rsid w:val="00AD2994"/>
    <w:rsid w:val="00AD2ACC"/>
    <w:rsid w:val="00AD3E2A"/>
    <w:rsid w:val="00AD4D9E"/>
    <w:rsid w:val="00AD58EF"/>
    <w:rsid w:val="00AD6BCF"/>
    <w:rsid w:val="00AD7FE6"/>
    <w:rsid w:val="00AE0022"/>
    <w:rsid w:val="00AE0514"/>
    <w:rsid w:val="00AE0EC6"/>
    <w:rsid w:val="00AE1A9B"/>
    <w:rsid w:val="00AE2264"/>
    <w:rsid w:val="00AE239F"/>
    <w:rsid w:val="00AE28F3"/>
    <w:rsid w:val="00AE4E39"/>
    <w:rsid w:val="00AE5071"/>
    <w:rsid w:val="00AE5120"/>
    <w:rsid w:val="00AE5247"/>
    <w:rsid w:val="00AE5341"/>
    <w:rsid w:val="00AE5A63"/>
    <w:rsid w:val="00AF0395"/>
    <w:rsid w:val="00AF1D7E"/>
    <w:rsid w:val="00AF2024"/>
    <w:rsid w:val="00AF271F"/>
    <w:rsid w:val="00AF2948"/>
    <w:rsid w:val="00AF3F3E"/>
    <w:rsid w:val="00AF4033"/>
    <w:rsid w:val="00AF45FC"/>
    <w:rsid w:val="00AF46FE"/>
    <w:rsid w:val="00AF475B"/>
    <w:rsid w:val="00AF4A2F"/>
    <w:rsid w:val="00AF523A"/>
    <w:rsid w:val="00AF60D9"/>
    <w:rsid w:val="00AF6549"/>
    <w:rsid w:val="00AF753B"/>
    <w:rsid w:val="00AF78C7"/>
    <w:rsid w:val="00B00667"/>
    <w:rsid w:val="00B010E5"/>
    <w:rsid w:val="00B0146E"/>
    <w:rsid w:val="00B01B5F"/>
    <w:rsid w:val="00B01BB5"/>
    <w:rsid w:val="00B01E98"/>
    <w:rsid w:val="00B02360"/>
    <w:rsid w:val="00B02FF3"/>
    <w:rsid w:val="00B04971"/>
    <w:rsid w:val="00B049BB"/>
    <w:rsid w:val="00B052F3"/>
    <w:rsid w:val="00B0594B"/>
    <w:rsid w:val="00B06E78"/>
    <w:rsid w:val="00B07FBC"/>
    <w:rsid w:val="00B104D2"/>
    <w:rsid w:val="00B10C61"/>
    <w:rsid w:val="00B10D20"/>
    <w:rsid w:val="00B10D88"/>
    <w:rsid w:val="00B10E04"/>
    <w:rsid w:val="00B11042"/>
    <w:rsid w:val="00B118FE"/>
    <w:rsid w:val="00B11C1D"/>
    <w:rsid w:val="00B128AF"/>
    <w:rsid w:val="00B133FA"/>
    <w:rsid w:val="00B13779"/>
    <w:rsid w:val="00B1377B"/>
    <w:rsid w:val="00B14EA0"/>
    <w:rsid w:val="00B14FE8"/>
    <w:rsid w:val="00B15E7E"/>
    <w:rsid w:val="00B15F8A"/>
    <w:rsid w:val="00B17E99"/>
    <w:rsid w:val="00B213E4"/>
    <w:rsid w:val="00B2177D"/>
    <w:rsid w:val="00B2229C"/>
    <w:rsid w:val="00B2293F"/>
    <w:rsid w:val="00B22B92"/>
    <w:rsid w:val="00B23102"/>
    <w:rsid w:val="00B245EE"/>
    <w:rsid w:val="00B24FD6"/>
    <w:rsid w:val="00B255C9"/>
    <w:rsid w:val="00B25D84"/>
    <w:rsid w:val="00B27045"/>
    <w:rsid w:val="00B27352"/>
    <w:rsid w:val="00B27BD2"/>
    <w:rsid w:val="00B303E7"/>
    <w:rsid w:val="00B308F9"/>
    <w:rsid w:val="00B30FB9"/>
    <w:rsid w:val="00B31240"/>
    <w:rsid w:val="00B321D0"/>
    <w:rsid w:val="00B324F2"/>
    <w:rsid w:val="00B32AF6"/>
    <w:rsid w:val="00B33BFD"/>
    <w:rsid w:val="00B33DC3"/>
    <w:rsid w:val="00B35B89"/>
    <w:rsid w:val="00B35D6B"/>
    <w:rsid w:val="00B3639A"/>
    <w:rsid w:val="00B3663C"/>
    <w:rsid w:val="00B36CBF"/>
    <w:rsid w:val="00B36FEC"/>
    <w:rsid w:val="00B37134"/>
    <w:rsid w:val="00B37476"/>
    <w:rsid w:val="00B40CC0"/>
    <w:rsid w:val="00B40E2B"/>
    <w:rsid w:val="00B410C4"/>
    <w:rsid w:val="00B43352"/>
    <w:rsid w:val="00B43E17"/>
    <w:rsid w:val="00B447E6"/>
    <w:rsid w:val="00B45269"/>
    <w:rsid w:val="00B467C9"/>
    <w:rsid w:val="00B46E21"/>
    <w:rsid w:val="00B478B4"/>
    <w:rsid w:val="00B5019F"/>
    <w:rsid w:val="00B524C9"/>
    <w:rsid w:val="00B56024"/>
    <w:rsid w:val="00B56B0A"/>
    <w:rsid w:val="00B56B8A"/>
    <w:rsid w:val="00B607B9"/>
    <w:rsid w:val="00B61C39"/>
    <w:rsid w:val="00B61D64"/>
    <w:rsid w:val="00B61DEE"/>
    <w:rsid w:val="00B6238E"/>
    <w:rsid w:val="00B62CB5"/>
    <w:rsid w:val="00B62CCF"/>
    <w:rsid w:val="00B63DBD"/>
    <w:rsid w:val="00B655A6"/>
    <w:rsid w:val="00B670D1"/>
    <w:rsid w:val="00B67D4B"/>
    <w:rsid w:val="00B70FDB"/>
    <w:rsid w:val="00B72565"/>
    <w:rsid w:val="00B728F4"/>
    <w:rsid w:val="00B72928"/>
    <w:rsid w:val="00B73356"/>
    <w:rsid w:val="00B737B2"/>
    <w:rsid w:val="00B76628"/>
    <w:rsid w:val="00B76E90"/>
    <w:rsid w:val="00B77312"/>
    <w:rsid w:val="00B7734C"/>
    <w:rsid w:val="00B77783"/>
    <w:rsid w:val="00B77B55"/>
    <w:rsid w:val="00B77C30"/>
    <w:rsid w:val="00B80590"/>
    <w:rsid w:val="00B812E3"/>
    <w:rsid w:val="00B825F7"/>
    <w:rsid w:val="00B82CE4"/>
    <w:rsid w:val="00B836E3"/>
    <w:rsid w:val="00B8436E"/>
    <w:rsid w:val="00B857A2"/>
    <w:rsid w:val="00B8586A"/>
    <w:rsid w:val="00B85A7A"/>
    <w:rsid w:val="00B86110"/>
    <w:rsid w:val="00B86AAC"/>
    <w:rsid w:val="00B86F03"/>
    <w:rsid w:val="00B871B2"/>
    <w:rsid w:val="00B90628"/>
    <w:rsid w:val="00B9105F"/>
    <w:rsid w:val="00B9130B"/>
    <w:rsid w:val="00B919A9"/>
    <w:rsid w:val="00B924AB"/>
    <w:rsid w:val="00B94322"/>
    <w:rsid w:val="00B955B3"/>
    <w:rsid w:val="00B977F4"/>
    <w:rsid w:val="00BA1561"/>
    <w:rsid w:val="00BA1657"/>
    <w:rsid w:val="00BA1776"/>
    <w:rsid w:val="00BA1B10"/>
    <w:rsid w:val="00BA259E"/>
    <w:rsid w:val="00BA29A2"/>
    <w:rsid w:val="00BA4567"/>
    <w:rsid w:val="00BA51E4"/>
    <w:rsid w:val="00BA5E62"/>
    <w:rsid w:val="00BA653A"/>
    <w:rsid w:val="00BA6588"/>
    <w:rsid w:val="00BB14DD"/>
    <w:rsid w:val="00BB18CB"/>
    <w:rsid w:val="00BB2706"/>
    <w:rsid w:val="00BB28A0"/>
    <w:rsid w:val="00BB30F3"/>
    <w:rsid w:val="00BB3126"/>
    <w:rsid w:val="00BB3AB8"/>
    <w:rsid w:val="00BB4261"/>
    <w:rsid w:val="00BB5C2F"/>
    <w:rsid w:val="00BB6418"/>
    <w:rsid w:val="00BC03FB"/>
    <w:rsid w:val="00BC2430"/>
    <w:rsid w:val="00BC3D61"/>
    <w:rsid w:val="00BC421E"/>
    <w:rsid w:val="00BC522C"/>
    <w:rsid w:val="00BC5519"/>
    <w:rsid w:val="00BC5680"/>
    <w:rsid w:val="00BC5866"/>
    <w:rsid w:val="00BC6245"/>
    <w:rsid w:val="00BC6E67"/>
    <w:rsid w:val="00BC741D"/>
    <w:rsid w:val="00BC7575"/>
    <w:rsid w:val="00BC7892"/>
    <w:rsid w:val="00BC7F76"/>
    <w:rsid w:val="00BD0E92"/>
    <w:rsid w:val="00BD17E0"/>
    <w:rsid w:val="00BD17F6"/>
    <w:rsid w:val="00BD1BF4"/>
    <w:rsid w:val="00BD2D08"/>
    <w:rsid w:val="00BD51D8"/>
    <w:rsid w:val="00BD5AE0"/>
    <w:rsid w:val="00BD6071"/>
    <w:rsid w:val="00BD609C"/>
    <w:rsid w:val="00BD649B"/>
    <w:rsid w:val="00BD6B10"/>
    <w:rsid w:val="00BD6D75"/>
    <w:rsid w:val="00BD7729"/>
    <w:rsid w:val="00BD7814"/>
    <w:rsid w:val="00BE040D"/>
    <w:rsid w:val="00BE0DA8"/>
    <w:rsid w:val="00BE1CB2"/>
    <w:rsid w:val="00BE30BE"/>
    <w:rsid w:val="00BE3CC1"/>
    <w:rsid w:val="00BE45DB"/>
    <w:rsid w:val="00BE4EAA"/>
    <w:rsid w:val="00BE519A"/>
    <w:rsid w:val="00BE53C6"/>
    <w:rsid w:val="00BE5FE9"/>
    <w:rsid w:val="00BE62C1"/>
    <w:rsid w:val="00BE675D"/>
    <w:rsid w:val="00BE6CA6"/>
    <w:rsid w:val="00BE7901"/>
    <w:rsid w:val="00BF1143"/>
    <w:rsid w:val="00BF1567"/>
    <w:rsid w:val="00BF2338"/>
    <w:rsid w:val="00BF295A"/>
    <w:rsid w:val="00BF3B0B"/>
    <w:rsid w:val="00BF42EF"/>
    <w:rsid w:val="00BF4D76"/>
    <w:rsid w:val="00BF5854"/>
    <w:rsid w:val="00BF5A06"/>
    <w:rsid w:val="00BF5AA6"/>
    <w:rsid w:val="00BF652F"/>
    <w:rsid w:val="00BF67E8"/>
    <w:rsid w:val="00BF745D"/>
    <w:rsid w:val="00BF7905"/>
    <w:rsid w:val="00BF7A06"/>
    <w:rsid w:val="00C0259B"/>
    <w:rsid w:val="00C02E20"/>
    <w:rsid w:val="00C02F28"/>
    <w:rsid w:val="00C02FCF"/>
    <w:rsid w:val="00C033F3"/>
    <w:rsid w:val="00C036BC"/>
    <w:rsid w:val="00C03C50"/>
    <w:rsid w:val="00C041C8"/>
    <w:rsid w:val="00C04B97"/>
    <w:rsid w:val="00C04BD0"/>
    <w:rsid w:val="00C05029"/>
    <w:rsid w:val="00C0562C"/>
    <w:rsid w:val="00C05C82"/>
    <w:rsid w:val="00C061A2"/>
    <w:rsid w:val="00C06606"/>
    <w:rsid w:val="00C06811"/>
    <w:rsid w:val="00C073F4"/>
    <w:rsid w:val="00C07887"/>
    <w:rsid w:val="00C07AD6"/>
    <w:rsid w:val="00C10030"/>
    <w:rsid w:val="00C10A16"/>
    <w:rsid w:val="00C10BFD"/>
    <w:rsid w:val="00C1119A"/>
    <w:rsid w:val="00C111E4"/>
    <w:rsid w:val="00C12289"/>
    <w:rsid w:val="00C12292"/>
    <w:rsid w:val="00C12CAE"/>
    <w:rsid w:val="00C12F4F"/>
    <w:rsid w:val="00C13041"/>
    <w:rsid w:val="00C13212"/>
    <w:rsid w:val="00C136B0"/>
    <w:rsid w:val="00C13F7D"/>
    <w:rsid w:val="00C14C97"/>
    <w:rsid w:val="00C14D09"/>
    <w:rsid w:val="00C150FC"/>
    <w:rsid w:val="00C154FA"/>
    <w:rsid w:val="00C165DC"/>
    <w:rsid w:val="00C16FAB"/>
    <w:rsid w:val="00C17475"/>
    <w:rsid w:val="00C20CFC"/>
    <w:rsid w:val="00C20D51"/>
    <w:rsid w:val="00C20DCD"/>
    <w:rsid w:val="00C21F3E"/>
    <w:rsid w:val="00C2236B"/>
    <w:rsid w:val="00C2257B"/>
    <w:rsid w:val="00C244D4"/>
    <w:rsid w:val="00C2495F"/>
    <w:rsid w:val="00C24B68"/>
    <w:rsid w:val="00C24E41"/>
    <w:rsid w:val="00C25CE2"/>
    <w:rsid w:val="00C262D9"/>
    <w:rsid w:val="00C266D5"/>
    <w:rsid w:val="00C27EB3"/>
    <w:rsid w:val="00C30E41"/>
    <w:rsid w:val="00C30E44"/>
    <w:rsid w:val="00C3385A"/>
    <w:rsid w:val="00C341AF"/>
    <w:rsid w:val="00C34C5D"/>
    <w:rsid w:val="00C34F45"/>
    <w:rsid w:val="00C37787"/>
    <w:rsid w:val="00C40556"/>
    <w:rsid w:val="00C40955"/>
    <w:rsid w:val="00C40BAD"/>
    <w:rsid w:val="00C41412"/>
    <w:rsid w:val="00C4172E"/>
    <w:rsid w:val="00C4193C"/>
    <w:rsid w:val="00C43B30"/>
    <w:rsid w:val="00C445C7"/>
    <w:rsid w:val="00C446C8"/>
    <w:rsid w:val="00C454D4"/>
    <w:rsid w:val="00C46143"/>
    <w:rsid w:val="00C465D4"/>
    <w:rsid w:val="00C46B92"/>
    <w:rsid w:val="00C474ED"/>
    <w:rsid w:val="00C4786B"/>
    <w:rsid w:val="00C47929"/>
    <w:rsid w:val="00C47FCA"/>
    <w:rsid w:val="00C5055D"/>
    <w:rsid w:val="00C508A3"/>
    <w:rsid w:val="00C50C95"/>
    <w:rsid w:val="00C50EBD"/>
    <w:rsid w:val="00C51F65"/>
    <w:rsid w:val="00C52AAB"/>
    <w:rsid w:val="00C52B1C"/>
    <w:rsid w:val="00C52BE0"/>
    <w:rsid w:val="00C532E0"/>
    <w:rsid w:val="00C534F1"/>
    <w:rsid w:val="00C535AF"/>
    <w:rsid w:val="00C5398F"/>
    <w:rsid w:val="00C54689"/>
    <w:rsid w:val="00C549C0"/>
    <w:rsid w:val="00C54A5C"/>
    <w:rsid w:val="00C54D5A"/>
    <w:rsid w:val="00C5546A"/>
    <w:rsid w:val="00C55609"/>
    <w:rsid w:val="00C569EA"/>
    <w:rsid w:val="00C56C5E"/>
    <w:rsid w:val="00C573E3"/>
    <w:rsid w:val="00C62BF1"/>
    <w:rsid w:val="00C63540"/>
    <w:rsid w:val="00C64168"/>
    <w:rsid w:val="00C70D4C"/>
    <w:rsid w:val="00C71BAE"/>
    <w:rsid w:val="00C724BA"/>
    <w:rsid w:val="00C73D30"/>
    <w:rsid w:val="00C74019"/>
    <w:rsid w:val="00C74580"/>
    <w:rsid w:val="00C7564C"/>
    <w:rsid w:val="00C76150"/>
    <w:rsid w:val="00C76C66"/>
    <w:rsid w:val="00C76C7B"/>
    <w:rsid w:val="00C76EE8"/>
    <w:rsid w:val="00C76FA9"/>
    <w:rsid w:val="00C772A9"/>
    <w:rsid w:val="00C8070B"/>
    <w:rsid w:val="00C80F63"/>
    <w:rsid w:val="00C82CF9"/>
    <w:rsid w:val="00C833E3"/>
    <w:rsid w:val="00C836EA"/>
    <w:rsid w:val="00C838D4"/>
    <w:rsid w:val="00C84122"/>
    <w:rsid w:val="00C843E9"/>
    <w:rsid w:val="00C84621"/>
    <w:rsid w:val="00C852AB"/>
    <w:rsid w:val="00C8551A"/>
    <w:rsid w:val="00C86C40"/>
    <w:rsid w:val="00C87073"/>
    <w:rsid w:val="00C914E1"/>
    <w:rsid w:val="00C91932"/>
    <w:rsid w:val="00C91B15"/>
    <w:rsid w:val="00C91B33"/>
    <w:rsid w:val="00C91E50"/>
    <w:rsid w:val="00C92431"/>
    <w:rsid w:val="00C924D0"/>
    <w:rsid w:val="00C95341"/>
    <w:rsid w:val="00C95458"/>
    <w:rsid w:val="00C95A1D"/>
    <w:rsid w:val="00C964DE"/>
    <w:rsid w:val="00C9662B"/>
    <w:rsid w:val="00C9672E"/>
    <w:rsid w:val="00C96CAE"/>
    <w:rsid w:val="00C96D16"/>
    <w:rsid w:val="00CA00ED"/>
    <w:rsid w:val="00CA0BEC"/>
    <w:rsid w:val="00CA1372"/>
    <w:rsid w:val="00CA1E29"/>
    <w:rsid w:val="00CA2051"/>
    <w:rsid w:val="00CA23A1"/>
    <w:rsid w:val="00CA34AE"/>
    <w:rsid w:val="00CA3969"/>
    <w:rsid w:val="00CA3B37"/>
    <w:rsid w:val="00CA41AC"/>
    <w:rsid w:val="00CA569E"/>
    <w:rsid w:val="00CA6CEF"/>
    <w:rsid w:val="00CA75F2"/>
    <w:rsid w:val="00CA765C"/>
    <w:rsid w:val="00CA7679"/>
    <w:rsid w:val="00CA790E"/>
    <w:rsid w:val="00CB0371"/>
    <w:rsid w:val="00CB0A34"/>
    <w:rsid w:val="00CB0F2E"/>
    <w:rsid w:val="00CB1040"/>
    <w:rsid w:val="00CB148B"/>
    <w:rsid w:val="00CB1838"/>
    <w:rsid w:val="00CB2173"/>
    <w:rsid w:val="00CB31BB"/>
    <w:rsid w:val="00CB42A4"/>
    <w:rsid w:val="00CB64C7"/>
    <w:rsid w:val="00CB77D5"/>
    <w:rsid w:val="00CC0329"/>
    <w:rsid w:val="00CC0AEE"/>
    <w:rsid w:val="00CC0B8A"/>
    <w:rsid w:val="00CC105F"/>
    <w:rsid w:val="00CC146C"/>
    <w:rsid w:val="00CC17A8"/>
    <w:rsid w:val="00CC201C"/>
    <w:rsid w:val="00CC2486"/>
    <w:rsid w:val="00CC26C6"/>
    <w:rsid w:val="00CC40E9"/>
    <w:rsid w:val="00CC438D"/>
    <w:rsid w:val="00CC4537"/>
    <w:rsid w:val="00CC4FEA"/>
    <w:rsid w:val="00CC6989"/>
    <w:rsid w:val="00CC6AB7"/>
    <w:rsid w:val="00CC6AD8"/>
    <w:rsid w:val="00CC7028"/>
    <w:rsid w:val="00CC7B09"/>
    <w:rsid w:val="00CD027A"/>
    <w:rsid w:val="00CD02A8"/>
    <w:rsid w:val="00CD1B48"/>
    <w:rsid w:val="00CD2022"/>
    <w:rsid w:val="00CD250A"/>
    <w:rsid w:val="00CD2A79"/>
    <w:rsid w:val="00CD2C2D"/>
    <w:rsid w:val="00CD381C"/>
    <w:rsid w:val="00CD3A4F"/>
    <w:rsid w:val="00CD3E62"/>
    <w:rsid w:val="00CD44EC"/>
    <w:rsid w:val="00CD4F87"/>
    <w:rsid w:val="00CD5859"/>
    <w:rsid w:val="00CD782F"/>
    <w:rsid w:val="00CD78CB"/>
    <w:rsid w:val="00CE152F"/>
    <w:rsid w:val="00CE1AF6"/>
    <w:rsid w:val="00CE2138"/>
    <w:rsid w:val="00CE46E5"/>
    <w:rsid w:val="00CE4A6E"/>
    <w:rsid w:val="00CE4CC9"/>
    <w:rsid w:val="00CE4D66"/>
    <w:rsid w:val="00CE65B8"/>
    <w:rsid w:val="00CF03A6"/>
    <w:rsid w:val="00CF0989"/>
    <w:rsid w:val="00CF1077"/>
    <w:rsid w:val="00CF1113"/>
    <w:rsid w:val="00CF1285"/>
    <w:rsid w:val="00CF21B3"/>
    <w:rsid w:val="00CF2458"/>
    <w:rsid w:val="00CF33DF"/>
    <w:rsid w:val="00CF3960"/>
    <w:rsid w:val="00CF5004"/>
    <w:rsid w:val="00CF6274"/>
    <w:rsid w:val="00CF7751"/>
    <w:rsid w:val="00CF7815"/>
    <w:rsid w:val="00CF7F35"/>
    <w:rsid w:val="00D0058A"/>
    <w:rsid w:val="00D019C5"/>
    <w:rsid w:val="00D01CCC"/>
    <w:rsid w:val="00D024A5"/>
    <w:rsid w:val="00D03190"/>
    <w:rsid w:val="00D05211"/>
    <w:rsid w:val="00D054A8"/>
    <w:rsid w:val="00D06059"/>
    <w:rsid w:val="00D06DC8"/>
    <w:rsid w:val="00D0700A"/>
    <w:rsid w:val="00D07145"/>
    <w:rsid w:val="00D07783"/>
    <w:rsid w:val="00D0778C"/>
    <w:rsid w:val="00D077D4"/>
    <w:rsid w:val="00D07C76"/>
    <w:rsid w:val="00D10814"/>
    <w:rsid w:val="00D11089"/>
    <w:rsid w:val="00D1134F"/>
    <w:rsid w:val="00D1188E"/>
    <w:rsid w:val="00D11A5B"/>
    <w:rsid w:val="00D143CA"/>
    <w:rsid w:val="00D2251B"/>
    <w:rsid w:val="00D23BBA"/>
    <w:rsid w:val="00D23E0F"/>
    <w:rsid w:val="00D24BAA"/>
    <w:rsid w:val="00D252D2"/>
    <w:rsid w:val="00D30999"/>
    <w:rsid w:val="00D3193A"/>
    <w:rsid w:val="00D31B83"/>
    <w:rsid w:val="00D32383"/>
    <w:rsid w:val="00D324D0"/>
    <w:rsid w:val="00D328B7"/>
    <w:rsid w:val="00D360F9"/>
    <w:rsid w:val="00D369CA"/>
    <w:rsid w:val="00D36D3D"/>
    <w:rsid w:val="00D37011"/>
    <w:rsid w:val="00D4054D"/>
    <w:rsid w:val="00D40F2F"/>
    <w:rsid w:val="00D429EC"/>
    <w:rsid w:val="00D42D79"/>
    <w:rsid w:val="00D43225"/>
    <w:rsid w:val="00D4338E"/>
    <w:rsid w:val="00D45081"/>
    <w:rsid w:val="00D4537C"/>
    <w:rsid w:val="00D45F9C"/>
    <w:rsid w:val="00D46520"/>
    <w:rsid w:val="00D46B0B"/>
    <w:rsid w:val="00D46D71"/>
    <w:rsid w:val="00D4723F"/>
    <w:rsid w:val="00D476EA"/>
    <w:rsid w:val="00D47BC6"/>
    <w:rsid w:val="00D504BC"/>
    <w:rsid w:val="00D5112A"/>
    <w:rsid w:val="00D512BD"/>
    <w:rsid w:val="00D513BF"/>
    <w:rsid w:val="00D51A35"/>
    <w:rsid w:val="00D5230F"/>
    <w:rsid w:val="00D53522"/>
    <w:rsid w:val="00D537AD"/>
    <w:rsid w:val="00D5417F"/>
    <w:rsid w:val="00D541FB"/>
    <w:rsid w:val="00D55293"/>
    <w:rsid w:val="00D5547A"/>
    <w:rsid w:val="00D55888"/>
    <w:rsid w:val="00D55B3E"/>
    <w:rsid w:val="00D57419"/>
    <w:rsid w:val="00D601D1"/>
    <w:rsid w:val="00D601D7"/>
    <w:rsid w:val="00D60EBE"/>
    <w:rsid w:val="00D62BF1"/>
    <w:rsid w:val="00D62CEC"/>
    <w:rsid w:val="00D6311F"/>
    <w:rsid w:val="00D64431"/>
    <w:rsid w:val="00D64459"/>
    <w:rsid w:val="00D64750"/>
    <w:rsid w:val="00D656D5"/>
    <w:rsid w:val="00D65728"/>
    <w:rsid w:val="00D66176"/>
    <w:rsid w:val="00D6662D"/>
    <w:rsid w:val="00D66B70"/>
    <w:rsid w:val="00D66C09"/>
    <w:rsid w:val="00D672C4"/>
    <w:rsid w:val="00D674F2"/>
    <w:rsid w:val="00D703AB"/>
    <w:rsid w:val="00D7176D"/>
    <w:rsid w:val="00D7187B"/>
    <w:rsid w:val="00D7295C"/>
    <w:rsid w:val="00D72AA2"/>
    <w:rsid w:val="00D73132"/>
    <w:rsid w:val="00D73893"/>
    <w:rsid w:val="00D74ED4"/>
    <w:rsid w:val="00D75788"/>
    <w:rsid w:val="00D75799"/>
    <w:rsid w:val="00D7668E"/>
    <w:rsid w:val="00D8008C"/>
    <w:rsid w:val="00D80404"/>
    <w:rsid w:val="00D80755"/>
    <w:rsid w:val="00D80E48"/>
    <w:rsid w:val="00D815EB"/>
    <w:rsid w:val="00D81FE5"/>
    <w:rsid w:val="00D826EA"/>
    <w:rsid w:val="00D826EB"/>
    <w:rsid w:val="00D83594"/>
    <w:rsid w:val="00D83D7F"/>
    <w:rsid w:val="00D8519B"/>
    <w:rsid w:val="00D85959"/>
    <w:rsid w:val="00D867B0"/>
    <w:rsid w:val="00D868BE"/>
    <w:rsid w:val="00D87500"/>
    <w:rsid w:val="00D91129"/>
    <w:rsid w:val="00D9167D"/>
    <w:rsid w:val="00D9359E"/>
    <w:rsid w:val="00D938C2"/>
    <w:rsid w:val="00D93F69"/>
    <w:rsid w:val="00D94091"/>
    <w:rsid w:val="00D94097"/>
    <w:rsid w:val="00D9473F"/>
    <w:rsid w:val="00D9479E"/>
    <w:rsid w:val="00D94D60"/>
    <w:rsid w:val="00D94DC4"/>
    <w:rsid w:val="00D95687"/>
    <w:rsid w:val="00D96986"/>
    <w:rsid w:val="00D97CB1"/>
    <w:rsid w:val="00DA01E8"/>
    <w:rsid w:val="00DA02E4"/>
    <w:rsid w:val="00DA1B80"/>
    <w:rsid w:val="00DA2D82"/>
    <w:rsid w:val="00DA35F1"/>
    <w:rsid w:val="00DA3741"/>
    <w:rsid w:val="00DA3963"/>
    <w:rsid w:val="00DA440A"/>
    <w:rsid w:val="00DA453F"/>
    <w:rsid w:val="00DA53A0"/>
    <w:rsid w:val="00DA6764"/>
    <w:rsid w:val="00DA69C5"/>
    <w:rsid w:val="00DA7C06"/>
    <w:rsid w:val="00DB046B"/>
    <w:rsid w:val="00DB0996"/>
    <w:rsid w:val="00DB0BB8"/>
    <w:rsid w:val="00DB109E"/>
    <w:rsid w:val="00DB177B"/>
    <w:rsid w:val="00DB281B"/>
    <w:rsid w:val="00DB2A7C"/>
    <w:rsid w:val="00DB2BB0"/>
    <w:rsid w:val="00DB4A2B"/>
    <w:rsid w:val="00DB4C6D"/>
    <w:rsid w:val="00DB58AC"/>
    <w:rsid w:val="00DB633E"/>
    <w:rsid w:val="00DB643B"/>
    <w:rsid w:val="00DB65E6"/>
    <w:rsid w:val="00DB661F"/>
    <w:rsid w:val="00DB6C62"/>
    <w:rsid w:val="00DB7071"/>
    <w:rsid w:val="00DB7075"/>
    <w:rsid w:val="00DB70F9"/>
    <w:rsid w:val="00DC0D92"/>
    <w:rsid w:val="00DC0DC0"/>
    <w:rsid w:val="00DC116D"/>
    <w:rsid w:val="00DC25BF"/>
    <w:rsid w:val="00DC3DBE"/>
    <w:rsid w:val="00DC47EB"/>
    <w:rsid w:val="00DC5B77"/>
    <w:rsid w:val="00DC644D"/>
    <w:rsid w:val="00DC65F5"/>
    <w:rsid w:val="00DC79DE"/>
    <w:rsid w:val="00DD0044"/>
    <w:rsid w:val="00DD1220"/>
    <w:rsid w:val="00DD1282"/>
    <w:rsid w:val="00DD1B50"/>
    <w:rsid w:val="00DD3241"/>
    <w:rsid w:val="00DD34A4"/>
    <w:rsid w:val="00DD466D"/>
    <w:rsid w:val="00DD4C0C"/>
    <w:rsid w:val="00DD5411"/>
    <w:rsid w:val="00DD5A50"/>
    <w:rsid w:val="00DD7AE7"/>
    <w:rsid w:val="00DD7EAA"/>
    <w:rsid w:val="00DE154B"/>
    <w:rsid w:val="00DE1935"/>
    <w:rsid w:val="00DE224A"/>
    <w:rsid w:val="00DE2E21"/>
    <w:rsid w:val="00DE3FF3"/>
    <w:rsid w:val="00DE46CD"/>
    <w:rsid w:val="00DE498F"/>
    <w:rsid w:val="00DE5087"/>
    <w:rsid w:val="00DE52BF"/>
    <w:rsid w:val="00DE541D"/>
    <w:rsid w:val="00DE69CF"/>
    <w:rsid w:val="00DE75A2"/>
    <w:rsid w:val="00DE7BC1"/>
    <w:rsid w:val="00DF000C"/>
    <w:rsid w:val="00DF1C97"/>
    <w:rsid w:val="00DF26BF"/>
    <w:rsid w:val="00DF328B"/>
    <w:rsid w:val="00DF380C"/>
    <w:rsid w:val="00DF677B"/>
    <w:rsid w:val="00DF78BA"/>
    <w:rsid w:val="00E023E5"/>
    <w:rsid w:val="00E0279B"/>
    <w:rsid w:val="00E02B32"/>
    <w:rsid w:val="00E02F6D"/>
    <w:rsid w:val="00E03792"/>
    <w:rsid w:val="00E046E5"/>
    <w:rsid w:val="00E049DF"/>
    <w:rsid w:val="00E0535A"/>
    <w:rsid w:val="00E06620"/>
    <w:rsid w:val="00E07156"/>
    <w:rsid w:val="00E073A0"/>
    <w:rsid w:val="00E07AE1"/>
    <w:rsid w:val="00E07B59"/>
    <w:rsid w:val="00E07D2C"/>
    <w:rsid w:val="00E07F24"/>
    <w:rsid w:val="00E11D96"/>
    <w:rsid w:val="00E12372"/>
    <w:rsid w:val="00E131D3"/>
    <w:rsid w:val="00E139C8"/>
    <w:rsid w:val="00E17784"/>
    <w:rsid w:val="00E209CA"/>
    <w:rsid w:val="00E20F90"/>
    <w:rsid w:val="00E2195E"/>
    <w:rsid w:val="00E2257D"/>
    <w:rsid w:val="00E225EC"/>
    <w:rsid w:val="00E22E35"/>
    <w:rsid w:val="00E236AF"/>
    <w:rsid w:val="00E237D6"/>
    <w:rsid w:val="00E2380F"/>
    <w:rsid w:val="00E23FF7"/>
    <w:rsid w:val="00E24001"/>
    <w:rsid w:val="00E240EF"/>
    <w:rsid w:val="00E2507A"/>
    <w:rsid w:val="00E25ECA"/>
    <w:rsid w:val="00E265EE"/>
    <w:rsid w:val="00E275F9"/>
    <w:rsid w:val="00E3078B"/>
    <w:rsid w:val="00E31802"/>
    <w:rsid w:val="00E31E08"/>
    <w:rsid w:val="00E327DA"/>
    <w:rsid w:val="00E32B1B"/>
    <w:rsid w:val="00E32FFE"/>
    <w:rsid w:val="00E34044"/>
    <w:rsid w:val="00E34146"/>
    <w:rsid w:val="00E34960"/>
    <w:rsid w:val="00E34E9A"/>
    <w:rsid w:val="00E34F79"/>
    <w:rsid w:val="00E35362"/>
    <w:rsid w:val="00E363FF"/>
    <w:rsid w:val="00E378B4"/>
    <w:rsid w:val="00E405C8"/>
    <w:rsid w:val="00E40CF0"/>
    <w:rsid w:val="00E433D9"/>
    <w:rsid w:val="00E43C02"/>
    <w:rsid w:val="00E444D4"/>
    <w:rsid w:val="00E45D66"/>
    <w:rsid w:val="00E45E24"/>
    <w:rsid w:val="00E462B8"/>
    <w:rsid w:val="00E46401"/>
    <w:rsid w:val="00E478D3"/>
    <w:rsid w:val="00E479D5"/>
    <w:rsid w:val="00E47C7E"/>
    <w:rsid w:val="00E501BE"/>
    <w:rsid w:val="00E50FE6"/>
    <w:rsid w:val="00E522B6"/>
    <w:rsid w:val="00E5295E"/>
    <w:rsid w:val="00E53D22"/>
    <w:rsid w:val="00E54163"/>
    <w:rsid w:val="00E54F40"/>
    <w:rsid w:val="00E56D51"/>
    <w:rsid w:val="00E56E4A"/>
    <w:rsid w:val="00E578B4"/>
    <w:rsid w:val="00E60239"/>
    <w:rsid w:val="00E60B5E"/>
    <w:rsid w:val="00E621E7"/>
    <w:rsid w:val="00E62492"/>
    <w:rsid w:val="00E63761"/>
    <w:rsid w:val="00E6448F"/>
    <w:rsid w:val="00E64DA5"/>
    <w:rsid w:val="00E66BD6"/>
    <w:rsid w:val="00E70B2D"/>
    <w:rsid w:val="00E70C88"/>
    <w:rsid w:val="00E71506"/>
    <w:rsid w:val="00E72198"/>
    <w:rsid w:val="00E73EBB"/>
    <w:rsid w:val="00E74BF9"/>
    <w:rsid w:val="00E75FD5"/>
    <w:rsid w:val="00E7685F"/>
    <w:rsid w:val="00E76C5B"/>
    <w:rsid w:val="00E8195D"/>
    <w:rsid w:val="00E82DAA"/>
    <w:rsid w:val="00E831DE"/>
    <w:rsid w:val="00E83971"/>
    <w:rsid w:val="00E839D9"/>
    <w:rsid w:val="00E83A6F"/>
    <w:rsid w:val="00E840CC"/>
    <w:rsid w:val="00E84C25"/>
    <w:rsid w:val="00E867F4"/>
    <w:rsid w:val="00E8711B"/>
    <w:rsid w:val="00E874C3"/>
    <w:rsid w:val="00E879E6"/>
    <w:rsid w:val="00E87ACE"/>
    <w:rsid w:val="00E902CB"/>
    <w:rsid w:val="00E9102B"/>
    <w:rsid w:val="00E92A35"/>
    <w:rsid w:val="00E9362A"/>
    <w:rsid w:val="00E93ADF"/>
    <w:rsid w:val="00E93DF9"/>
    <w:rsid w:val="00E94B41"/>
    <w:rsid w:val="00E94E40"/>
    <w:rsid w:val="00E9525A"/>
    <w:rsid w:val="00E9727B"/>
    <w:rsid w:val="00E9728D"/>
    <w:rsid w:val="00EA06AB"/>
    <w:rsid w:val="00EA154F"/>
    <w:rsid w:val="00EA17F4"/>
    <w:rsid w:val="00EA1B83"/>
    <w:rsid w:val="00EA33F9"/>
    <w:rsid w:val="00EA35E8"/>
    <w:rsid w:val="00EA4B73"/>
    <w:rsid w:val="00EA4FE1"/>
    <w:rsid w:val="00EA5005"/>
    <w:rsid w:val="00EA51B4"/>
    <w:rsid w:val="00EA5234"/>
    <w:rsid w:val="00EA5ED6"/>
    <w:rsid w:val="00EA68C7"/>
    <w:rsid w:val="00EA79E4"/>
    <w:rsid w:val="00EB064C"/>
    <w:rsid w:val="00EB13AE"/>
    <w:rsid w:val="00EB1998"/>
    <w:rsid w:val="00EB393C"/>
    <w:rsid w:val="00EB43BE"/>
    <w:rsid w:val="00EB47B9"/>
    <w:rsid w:val="00EB49DE"/>
    <w:rsid w:val="00EB4B23"/>
    <w:rsid w:val="00EB5BDF"/>
    <w:rsid w:val="00EB60B7"/>
    <w:rsid w:val="00EB6420"/>
    <w:rsid w:val="00EB65BC"/>
    <w:rsid w:val="00EB6701"/>
    <w:rsid w:val="00EB6B3E"/>
    <w:rsid w:val="00EC07D1"/>
    <w:rsid w:val="00EC12C8"/>
    <w:rsid w:val="00EC318D"/>
    <w:rsid w:val="00EC3E7B"/>
    <w:rsid w:val="00EC4D7E"/>
    <w:rsid w:val="00EC505B"/>
    <w:rsid w:val="00EC539D"/>
    <w:rsid w:val="00EC5F34"/>
    <w:rsid w:val="00EC6504"/>
    <w:rsid w:val="00EC69B4"/>
    <w:rsid w:val="00EC6DF5"/>
    <w:rsid w:val="00EC7368"/>
    <w:rsid w:val="00ED139A"/>
    <w:rsid w:val="00ED1A52"/>
    <w:rsid w:val="00ED1C8C"/>
    <w:rsid w:val="00ED40B8"/>
    <w:rsid w:val="00ED412A"/>
    <w:rsid w:val="00ED4536"/>
    <w:rsid w:val="00ED4785"/>
    <w:rsid w:val="00ED47D8"/>
    <w:rsid w:val="00ED4ADC"/>
    <w:rsid w:val="00ED4C23"/>
    <w:rsid w:val="00ED557B"/>
    <w:rsid w:val="00ED5FAA"/>
    <w:rsid w:val="00ED6152"/>
    <w:rsid w:val="00ED62EE"/>
    <w:rsid w:val="00ED6351"/>
    <w:rsid w:val="00ED6C46"/>
    <w:rsid w:val="00ED7B62"/>
    <w:rsid w:val="00ED7D99"/>
    <w:rsid w:val="00EE1007"/>
    <w:rsid w:val="00EE1685"/>
    <w:rsid w:val="00EE2110"/>
    <w:rsid w:val="00EE295B"/>
    <w:rsid w:val="00EE37D1"/>
    <w:rsid w:val="00EE55A8"/>
    <w:rsid w:val="00EE6171"/>
    <w:rsid w:val="00EE68DB"/>
    <w:rsid w:val="00EE69D0"/>
    <w:rsid w:val="00EF1771"/>
    <w:rsid w:val="00EF1BC3"/>
    <w:rsid w:val="00EF205F"/>
    <w:rsid w:val="00EF2B4A"/>
    <w:rsid w:val="00EF3346"/>
    <w:rsid w:val="00EF3365"/>
    <w:rsid w:val="00EF3686"/>
    <w:rsid w:val="00EF3C07"/>
    <w:rsid w:val="00EF7101"/>
    <w:rsid w:val="00F01659"/>
    <w:rsid w:val="00F029D6"/>
    <w:rsid w:val="00F033D4"/>
    <w:rsid w:val="00F03545"/>
    <w:rsid w:val="00F03572"/>
    <w:rsid w:val="00F03920"/>
    <w:rsid w:val="00F03E77"/>
    <w:rsid w:val="00F0454A"/>
    <w:rsid w:val="00F058EA"/>
    <w:rsid w:val="00F05B93"/>
    <w:rsid w:val="00F05E3D"/>
    <w:rsid w:val="00F06C63"/>
    <w:rsid w:val="00F07E02"/>
    <w:rsid w:val="00F07FC9"/>
    <w:rsid w:val="00F12C99"/>
    <w:rsid w:val="00F12E6E"/>
    <w:rsid w:val="00F1352B"/>
    <w:rsid w:val="00F147C6"/>
    <w:rsid w:val="00F14B3A"/>
    <w:rsid w:val="00F1505D"/>
    <w:rsid w:val="00F15253"/>
    <w:rsid w:val="00F153AB"/>
    <w:rsid w:val="00F1541C"/>
    <w:rsid w:val="00F16635"/>
    <w:rsid w:val="00F1698B"/>
    <w:rsid w:val="00F16B5E"/>
    <w:rsid w:val="00F17C1E"/>
    <w:rsid w:val="00F207C5"/>
    <w:rsid w:val="00F212C8"/>
    <w:rsid w:val="00F227BF"/>
    <w:rsid w:val="00F22D18"/>
    <w:rsid w:val="00F243D6"/>
    <w:rsid w:val="00F25F9D"/>
    <w:rsid w:val="00F263ED"/>
    <w:rsid w:val="00F27011"/>
    <w:rsid w:val="00F27058"/>
    <w:rsid w:val="00F278AA"/>
    <w:rsid w:val="00F27A89"/>
    <w:rsid w:val="00F3037E"/>
    <w:rsid w:val="00F3208E"/>
    <w:rsid w:val="00F32096"/>
    <w:rsid w:val="00F32A1F"/>
    <w:rsid w:val="00F335F4"/>
    <w:rsid w:val="00F3390A"/>
    <w:rsid w:val="00F3413B"/>
    <w:rsid w:val="00F345BD"/>
    <w:rsid w:val="00F34DFB"/>
    <w:rsid w:val="00F34E3C"/>
    <w:rsid w:val="00F34FD2"/>
    <w:rsid w:val="00F36AC8"/>
    <w:rsid w:val="00F40861"/>
    <w:rsid w:val="00F40D71"/>
    <w:rsid w:val="00F411DB"/>
    <w:rsid w:val="00F414B2"/>
    <w:rsid w:val="00F414C3"/>
    <w:rsid w:val="00F4161D"/>
    <w:rsid w:val="00F417F8"/>
    <w:rsid w:val="00F43CBC"/>
    <w:rsid w:val="00F44561"/>
    <w:rsid w:val="00F44DA3"/>
    <w:rsid w:val="00F44F8B"/>
    <w:rsid w:val="00F4511C"/>
    <w:rsid w:val="00F463F7"/>
    <w:rsid w:val="00F4689E"/>
    <w:rsid w:val="00F478F3"/>
    <w:rsid w:val="00F502A2"/>
    <w:rsid w:val="00F52BDE"/>
    <w:rsid w:val="00F52FBF"/>
    <w:rsid w:val="00F53B36"/>
    <w:rsid w:val="00F54ACA"/>
    <w:rsid w:val="00F55136"/>
    <w:rsid w:val="00F56DE1"/>
    <w:rsid w:val="00F56FE5"/>
    <w:rsid w:val="00F57457"/>
    <w:rsid w:val="00F60639"/>
    <w:rsid w:val="00F60714"/>
    <w:rsid w:val="00F60794"/>
    <w:rsid w:val="00F60A1C"/>
    <w:rsid w:val="00F60C6E"/>
    <w:rsid w:val="00F60EC1"/>
    <w:rsid w:val="00F62065"/>
    <w:rsid w:val="00F6290F"/>
    <w:rsid w:val="00F64FD2"/>
    <w:rsid w:val="00F65DDF"/>
    <w:rsid w:val="00F66876"/>
    <w:rsid w:val="00F70726"/>
    <w:rsid w:val="00F70A22"/>
    <w:rsid w:val="00F70A69"/>
    <w:rsid w:val="00F70F1B"/>
    <w:rsid w:val="00F7119D"/>
    <w:rsid w:val="00F72AE2"/>
    <w:rsid w:val="00F733E3"/>
    <w:rsid w:val="00F73D7B"/>
    <w:rsid w:val="00F742CE"/>
    <w:rsid w:val="00F75AA0"/>
    <w:rsid w:val="00F76301"/>
    <w:rsid w:val="00F77AB7"/>
    <w:rsid w:val="00F813C7"/>
    <w:rsid w:val="00F8147C"/>
    <w:rsid w:val="00F82CAD"/>
    <w:rsid w:val="00F831F6"/>
    <w:rsid w:val="00F8329B"/>
    <w:rsid w:val="00F8364C"/>
    <w:rsid w:val="00F83B8E"/>
    <w:rsid w:val="00F83BC3"/>
    <w:rsid w:val="00F8478E"/>
    <w:rsid w:val="00F849DE"/>
    <w:rsid w:val="00F84CAA"/>
    <w:rsid w:val="00F84FDE"/>
    <w:rsid w:val="00F85170"/>
    <w:rsid w:val="00F852BF"/>
    <w:rsid w:val="00F8559D"/>
    <w:rsid w:val="00F85978"/>
    <w:rsid w:val="00F85FDE"/>
    <w:rsid w:val="00F862C1"/>
    <w:rsid w:val="00F86A86"/>
    <w:rsid w:val="00F86C70"/>
    <w:rsid w:val="00F87DAA"/>
    <w:rsid w:val="00F90475"/>
    <w:rsid w:val="00F9110C"/>
    <w:rsid w:val="00F91311"/>
    <w:rsid w:val="00F92345"/>
    <w:rsid w:val="00F92B60"/>
    <w:rsid w:val="00F93EB1"/>
    <w:rsid w:val="00F948F4"/>
    <w:rsid w:val="00F95BE3"/>
    <w:rsid w:val="00F96454"/>
    <w:rsid w:val="00FA13BF"/>
    <w:rsid w:val="00FA1798"/>
    <w:rsid w:val="00FA2A77"/>
    <w:rsid w:val="00FA331E"/>
    <w:rsid w:val="00FA3D57"/>
    <w:rsid w:val="00FA41B8"/>
    <w:rsid w:val="00FA48B7"/>
    <w:rsid w:val="00FA5DF9"/>
    <w:rsid w:val="00FA6EA5"/>
    <w:rsid w:val="00FA7532"/>
    <w:rsid w:val="00FA75E9"/>
    <w:rsid w:val="00FB0C67"/>
    <w:rsid w:val="00FB1346"/>
    <w:rsid w:val="00FB1466"/>
    <w:rsid w:val="00FB32C7"/>
    <w:rsid w:val="00FB3899"/>
    <w:rsid w:val="00FB38F8"/>
    <w:rsid w:val="00FB393B"/>
    <w:rsid w:val="00FB3B57"/>
    <w:rsid w:val="00FB4195"/>
    <w:rsid w:val="00FB4C7C"/>
    <w:rsid w:val="00FB4CB2"/>
    <w:rsid w:val="00FB60EA"/>
    <w:rsid w:val="00FB62EE"/>
    <w:rsid w:val="00FB652A"/>
    <w:rsid w:val="00FB7140"/>
    <w:rsid w:val="00FB7243"/>
    <w:rsid w:val="00FB76D3"/>
    <w:rsid w:val="00FB7A79"/>
    <w:rsid w:val="00FC11CD"/>
    <w:rsid w:val="00FC1264"/>
    <w:rsid w:val="00FC17FB"/>
    <w:rsid w:val="00FC19F0"/>
    <w:rsid w:val="00FC1C68"/>
    <w:rsid w:val="00FC3427"/>
    <w:rsid w:val="00FC5A19"/>
    <w:rsid w:val="00FC5C76"/>
    <w:rsid w:val="00FC5D31"/>
    <w:rsid w:val="00FC5FC0"/>
    <w:rsid w:val="00FC7838"/>
    <w:rsid w:val="00FC7A99"/>
    <w:rsid w:val="00FD10CA"/>
    <w:rsid w:val="00FD2027"/>
    <w:rsid w:val="00FD236F"/>
    <w:rsid w:val="00FD2564"/>
    <w:rsid w:val="00FD360B"/>
    <w:rsid w:val="00FD3933"/>
    <w:rsid w:val="00FD47EA"/>
    <w:rsid w:val="00FD4AC3"/>
    <w:rsid w:val="00FD4EC7"/>
    <w:rsid w:val="00FD5437"/>
    <w:rsid w:val="00FD5E92"/>
    <w:rsid w:val="00FD7D02"/>
    <w:rsid w:val="00FE0AE7"/>
    <w:rsid w:val="00FE15F0"/>
    <w:rsid w:val="00FE26D5"/>
    <w:rsid w:val="00FE3C04"/>
    <w:rsid w:val="00FE3C81"/>
    <w:rsid w:val="00FE4452"/>
    <w:rsid w:val="00FE4489"/>
    <w:rsid w:val="00FE49E0"/>
    <w:rsid w:val="00FE6312"/>
    <w:rsid w:val="00FE71CF"/>
    <w:rsid w:val="00FE7376"/>
    <w:rsid w:val="00FE7985"/>
    <w:rsid w:val="00FE7AF3"/>
    <w:rsid w:val="00FE7DA4"/>
    <w:rsid w:val="00FF0BAA"/>
    <w:rsid w:val="00FF10D1"/>
    <w:rsid w:val="00FF3C24"/>
    <w:rsid w:val="00FF3CC0"/>
    <w:rsid w:val="00FF42C0"/>
    <w:rsid w:val="00FF477B"/>
    <w:rsid w:val="00FF4F6C"/>
    <w:rsid w:val="00FF5124"/>
    <w:rsid w:val="00FF57DF"/>
    <w:rsid w:val="00FF6506"/>
    <w:rsid w:val="00FF6734"/>
    <w:rsid w:val="00FF686B"/>
    <w:rsid w:val="00FF7787"/>
    <w:rsid w:val="00FF79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64FF9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62E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F56F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F56F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55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552B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18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tuzzi Laura</dc:creator>
  <cp:lastModifiedBy>Fantuzzi Laura</cp:lastModifiedBy>
  <cp:revision>6</cp:revision>
  <dcterms:created xsi:type="dcterms:W3CDTF">2018-07-02T09:04:00Z</dcterms:created>
  <dcterms:modified xsi:type="dcterms:W3CDTF">2018-07-02T13:03:00Z</dcterms:modified>
</cp:coreProperties>
</file>